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3DA28" w14:textId="77777777" w:rsidR="00AC4B5E" w:rsidRPr="00837A7C" w:rsidRDefault="00AC4B5E" w:rsidP="00AC4B5E">
      <w:pPr>
        <w:spacing w:line="480" w:lineRule="auto"/>
        <w:rPr>
          <w:rFonts w:ascii="Times New Roman" w:hAnsi="Times New Roman" w:cs="Times New Roman"/>
          <w:b/>
        </w:rPr>
      </w:pPr>
      <w:r w:rsidRPr="00837A7C">
        <w:rPr>
          <w:rFonts w:ascii="Times New Roman" w:hAnsi="Times New Roman" w:cs="Times New Roman"/>
          <w:b/>
        </w:rPr>
        <w:t>Supplemental Tables</w:t>
      </w:r>
    </w:p>
    <w:p w14:paraId="6CA4FC95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Table S1. Median lifespan and results of log-rank test of sex difference in overall survival in each cohort year (pooled across all sites)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394"/>
        <w:gridCol w:w="2394"/>
        <w:gridCol w:w="2394"/>
        <w:gridCol w:w="2394"/>
      </w:tblGrid>
      <w:tr w:rsidR="00AC4B5E" w:rsidRPr="00837A7C" w14:paraId="4E6EDC93" w14:textId="77777777" w:rsidTr="005E1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</w:tcPr>
          <w:p w14:paraId="107AC7FC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Year</w:t>
            </w:r>
          </w:p>
        </w:tc>
        <w:tc>
          <w:tcPr>
            <w:tcW w:w="1250" w:type="pct"/>
          </w:tcPr>
          <w:p w14:paraId="5156B8BB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Median Lifespan (days) in Females (95% CI)</w:t>
            </w:r>
          </w:p>
        </w:tc>
        <w:tc>
          <w:tcPr>
            <w:tcW w:w="1250" w:type="pct"/>
          </w:tcPr>
          <w:p w14:paraId="06F9C1E4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Median Lifespan (days) in Males (95% CI)</w:t>
            </w:r>
          </w:p>
        </w:tc>
        <w:tc>
          <w:tcPr>
            <w:tcW w:w="1250" w:type="pct"/>
          </w:tcPr>
          <w:p w14:paraId="36900725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Significance (log-rank test)</w:t>
            </w:r>
          </w:p>
        </w:tc>
      </w:tr>
      <w:tr w:rsidR="00AC4B5E" w:rsidRPr="00837A7C" w14:paraId="2A668B45" w14:textId="77777777" w:rsidTr="005E1414">
        <w:tc>
          <w:tcPr>
            <w:tcW w:w="1250" w:type="pct"/>
          </w:tcPr>
          <w:p w14:paraId="0E10CDD8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04*</w:t>
            </w:r>
          </w:p>
        </w:tc>
        <w:tc>
          <w:tcPr>
            <w:tcW w:w="1250" w:type="pct"/>
          </w:tcPr>
          <w:p w14:paraId="35B59429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92 (860 – 916)</w:t>
            </w:r>
          </w:p>
        </w:tc>
        <w:tc>
          <w:tcPr>
            <w:tcW w:w="1250" w:type="pct"/>
          </w:tcPr>
          <w:p w14:paraId="1201C7AF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90 (765 – 819)</w:t>
            </w:r>
          </w:p>
        </w:tc>
        <w:tc>
          <w:tcPr>
            <w:tcW w:w="1250" w:type="pct"/>
          </w:tcPr>
          <w:p w14:paraId="69562F6E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3.74e-05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3337BFC1" w14:textId="77777777" w:rsidTr="005E1414">
        <w:tc>
          <w:tcPr>
            <w:tcW w:w="1250" w:type="pct"/>
          </w:tcPr>
          <w:p w14:paraId="3AF996A8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05*</w:t>
            </w:r>
          </w:p>
        </w:tc>
        <w:tc>
          <w:tcPr>
            <w:tcW w:w="1250" w:type="pct"/>
          </w:tcPr>
          <w:p w14:paraId="1415748A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87 (862 – 905)</w:t>
            </w:r>
          </w:p>
        </w:tc>
        <w:tc>
          <w:tcPr>
            <w:tcW w:w="1250" w:type="pct"/>
          </w:tcPr>
          <w:p w14:paraId="16248CE1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97 (769 – 835)</w:t>
            </w:r>
          </w:p>
        </w:tc>
        <w:tc>
          <w:tcPr>
            <w:tcW w:w="1250" w:type="pct"/>
          </w:tcPr>
          <w:p w14:paraId="133D56CD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4.15e-03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2B1ACCBF" w14:textId="77777777" w:rsidTr="005E1414">
        <w:tc>
          <w:tcPr>
            <w:tcW w:w="1250" w:type="pct"/>
          </w:tcPr>
          <w:p w14:paraId="7CC41B50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06*</w:t>
            </w:r>
          </w:p>
        </w:tc>
        <w:tc>
          <w:tcPr>
            <w:tcW w:w="1250" w:type="pct"/>
          </w:tcPr>
          <w:p w14:paraId="0A58C1DA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91 (873 – 911)</w:t>
            </w:r>
          </w:p>
        </w:tc>
        <w:tc>
          <w:tcPr>
            <w:tcW w:w="1250" w:type="pct"/>
          </w:tcPr>
          <w:p w14:paraId="0A11905B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34 (800 – 869)</w:t>
            </w:r>
          </w:p>
        </w:tc>
        <w:tc>
          <w:tcPr>
            <w:tcW w:w="1250" w:type="pct"/>
          </w:tcPr>
          <w:p w14:paraId="5EDBA376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4.22e-03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61759508" w14:textId="77777777" w:rsidTr="005E1414">
        <w:tc>
          <w:tcPr>
            <w:tcW w:w="1250" w:type="pct"/>
          </w:tcPr>
          <w:p w14:paraId="3E2D7DEC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07*</w:t>
            </w:r>
          </w:p>
        </w:tc>
        <w:tc>
          <w:tcPr>
            <w:tcW w:w="1250" w:type="pct"/>
          </w:tcPr>
          <w:p w14:paraId="7244ABF6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66 (835 – 892)</w:t>
            </w:r>
          </w:p>
        </w:tc>
        <w:tc>
          <w:tcPr>
            <w:tcW w:w="1250" w:type="pct"/>
          </w:tcPr>
          <w:p w14:paraId="4F85E56B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86 (749 – 827)</w:t>
            </w:r>
          </w:p>
        </w:tc>
        <w:tc>
          <w:tcPr>
            <w:tcW w:w="1250" w:type="pct"/>
          </w:tcPr>
          <w:p w14:paraId="5EBF06D2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.07e-03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401CBA74" w14:textId="77777777" w:rsidTr="005E1414">
        <w:tc>
          <w:tcPr>
            <w:tcW w:w="1250" w:type="pct"/>
          </w:tcPr>
          <w:p w14:paraId="76E33F93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09*</w:t>
            </w:r>
          </w:p>
        </w:tc>
        <w:tc>
          <w:tcPr>
            <w:tcW w:w="1250" w:type="pct"/>
          </w:tcPr>
          <w:p w14:paraId="070AEB48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91 (869 – 915)</w:t>
            </w:r>
          </w:p>
        </w:tc>
        <w:tc>
          <w:tcPr>
            <w:tcW w:w="1250" w:type="pct"/>
          </w:tcPr>
          <w:p w14:paraId="48F0ECD1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07 (782 – 841)</w:t>
            </w:r>
          </w:p>
        </w:tc>
        <w:tc>
          <w:tcPr>
            <w:tcW w:w="1250" w:type="pct"/>
          </w:tcPr>
          <w:p w14:paraId="5DB9E896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.57e-02</w:t>
            </w:r>
          </w:p>
        </w:tc>
      </w:tr>
      <w:tr w:rsidR="00AC4B5E" w:rsidRPr="00837A7C" w14:paraId="42022C29" w14:textId="77777777" w:rsidTr="005E1414">
        <w:tc>
          <w:tcPr>
            <w:tcW w:w="1250" w:type="pct"/>
          </w:tcPr>
          <w:p w14:paraId="2929C690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2010*</w:t>
            </w:r>
          </w:p>
        </w:tc>
        <w:tc>
          <w:tcPr>
            <w:tcW w:w="1250" w:type="pct"/>
          </w:tcPr>
          <w:p w14:paraId="42B354A9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902 (873 – 940)</w:t>
            </w:r>
          </w:p>
        </w:tc>
        <w:tc>
          <w:tcPr>
            <w:tcW w:w="1250" w:type="pct"/>
          </w:tcPr>
          <w:p w14:paraId="74C3A2C5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84 (739 – 819)</w:t>
            </w:r>
          </w:p>
        </w:tc>
        <w:tc>
          <w:tcPr>
            <w:tcW w:w="1250" w:type="pct"/>
          </w:tcPr>
          <w:p w14:paraId="1048556F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.96e-05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3D442013" w14:textId="77777777" w:rsidTr="005E141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6864FA82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37A7C">
              <w:rPr>
                <w:rFonts w:ascii="Times New Roman" w:hAnsi="Times New Roman" w:cs="Times New Roman"/>
                <w:b w:val="0"/>
              </w:rPr>
              <w:t>All years combined*</w:t>
            </w:r>
          </w:p>
        </w:tc>
        <w:tc>
          <w:tcPr>
            <w:tcW w:w="1250" w:type="pct"/>
            <w:shd w:val="clear" w:color="auto" w:fill="auto"/>
          </w:tcPr>
          <w:p w14:paraId="04EB305C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87 (879 – 898)</w:t>
            </w:r>
          </w:p>
        </w:tc>
        <w:tc>
          <w:tcPr>
            <w:tcW w:w="1250" w:type="pct"/>
            <w:shd w:val="clear" w:color="auto" w:fill="auto"/>
          </w:tcPr>
          <w:p w14:paraId="4DAAF8D0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03 (791 – 815)</w:t>
            </w:r>
          </w:p>
        </w:tc>
        <w:tc>
          <w:tcPr>
            <w:tcW w:w="1250" w:type="pct"/>
            <w:shd w:val="clear" w:color="auto" w:fill="auto"/>
          </w:tcPr>
          <w:p w14:paraId="331810AA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1.65e-14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</w:tbl>
    <w:p w14:paraId="798F5C54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Significant difference in median lifespan between sexes</w:t>
      </w:r>
    </w:p>
    <w:p w14:paraId="0BD60425" w14:textId="77777777" w:rsidR="00AC4B5E" w:rsidRPr="00837A7C" w:rsidRDefault="00AC4B5E" w:rsidP="00AC4B5E">
      <w:pPr>
        <w:rPr>
          <w:rFonts w:ascii="Times New Roman" w:eastAsia="Times New Roman" w:hAnsi="Times New Roman" w:cs="Times New Roman"/>
          <w:sz w:val="20"/>
          <w:szCs w:val="20"/>
        </w:rPr>
      </w:pPr>
      <w:r w:rsidRPr="00837A7C"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</w:rPr>
        <w:t>†</w:t>
      </w:r>
      <w:r w:rsidRPr="00837A7C">
        <w:rPr>
          <w:rFonts w:ascii="Times New Roman" w:hAnsi="Times New Roman" w:cs="Times New Roman"/>
        </w:rPr>
        <w:t>Significant difference in overall survival between sexes</w:t>
      </w:r>
    </w:p>
    <w:p w14:paraId="2C69BC36" w14:textId="77777777" w:rsidR="00AC4B5E" w:rsidRPr="00837A7C" w:rsidRDefault="00AC4B5E" w:rsidP="00AC4B5E">
      <w:pPr>
        <w:spacing w:line="480" w:lineRule="auto"/>
        <w:rPr>
          <w:rFonts w:ascii="Times New Roman" w:hAnsi="Times New Roman" w:cs="Times New Roman"/>
        </w:rPr>
      </w:pPr>
    </w:p>
    <w:p w14:paraId="6F662301" w14:textId="77777777" w:rsidR="00AC4B5E" w:rsidRPr="00837A7C" w:rsidRDefault="00AC4B5E" w:rsidP="00AC4B5E">
      <w:pPr>
        <w:rPr>
          <w:rFonts w:ascii="Times New Roman" w:hAnsi="Times New Roman" w:cs="Times New Roman"/>
        </w:rPr>
      </w:pPr>
    </w:p>
    <w:p w14:paraId="3C59D0D4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 xml:space="preserve">Table S2. Median lifespan and results of log-rank test of sex difference in overall survival at each site (pooled across cohort years) 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2394"/>
        <w:gridCol w:w="2394"/>
        <w:gridCol w:w="2394"/>
        <w:gridCol w:w="2394"/>
      </w:tblGrid>
      <w:tr w:rsidR="00AC4B5E" w:rsidRPr="00837A7C" w14:paraId="37D98DF2" w14:textId="77777777" w:rsidTr="005E1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</w:tcPr>
          <w:p w14:paraId="5CAD2B68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Site</w:t>
            </w:r>
          </w:p>
        </w:tc>
        <w:tc>
          <w:tcPr>
            <w:tcW w:w="1250" w:type="pct"/>
          </w:tcPr>
          <w:p w14:paraId="7A671F2D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Median Lifespan (days) in Females (95% CI)</w:t>
            </w:r>
          </w:p>
        </w:tc>
        <w:tc>
          <w:tcPr>
            <w:tcW w:w="1250" w:type="pct"/>
          </w:tcPr>
          <w:p w14:paraId="6123FEDA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7A7C">
              <w:rPr>
                <w:rFonts w:ascii="Times New Roman" w:hAnsi="Times New Roman" w:cs="Times New Roman"/>
                <w:i/>
              </w:rPr>
              <w:t>Median Lifespan (days) in Males (95% CI)</w:t>
            </w:r>
          </w:p>
        </w:tc>
        <w:tc>
          <w:tcPr>
            <w:tcW w:w="1250" w:type="pct"/>
            <w:vAlign w:val="bottom"/>
          </w:tcPr>
          <w:p w14:paraId="3CF4D4A0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bCs w:val="0"/>
                <w:i/>
              </w:rPr>
            </w:pPr>
            <w:r w:rsidRPr="00837A7C">
              <w:rPr>
                <w:rFonts w:ascii="Times New Roman" w:hAnsi="Times New Roman" w:cs="Times New Roman"/>
                <w:bCs w:val="0"/>
                <w:i/>
              </w:rPr>
              <w:t>Significance (log-rank test)</w:t>
            </w:r>
          </w:p>
          <w:p w14:paraId="178DD964" w14:textId="77777777" w:rsidR="00AC4B5E" w:rsidRPr="00837A7C" w:rsidRDefault="00AC4B5E" w:rsidP="005E141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C4B5E" w:rsidRPr="00837A7C" w14:paraId="6208D20A" w14:textId="77777777" w:rsidTr="005E1414">
        <w:tc>
          <w:tcPr>
            <w:tcW w:w="1250" w:type="pct"/>
          </w:tcPr>
          <w:p w14:paraId="302754BB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TJL*</w:t>
            </w:r>
          </w:p>
        </w:tc>
        <w:tc>
          <w:tcPr>
            <w:tcW w:w="1250" w:type="pct"/>
          </w:tcPr>
          <w:p w14:paraId="6FEA5F46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86 (869-902)</w:t>
            </w:r>
          </w:p>
        </w:tc>
        <w:tc>
          <w:tcPr>
            <w:tcW w:w="1250" w:type="pct"/>
          </w:tcPr>
          <w:p w14:paraId="0D55FC5D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79 (751-797)</w:t>
            </w:r>
          </w:p>
        </w:tc>
        <w:tc>
          <w:tcPr>
            <w:tcW w:w="1250" w:type="pct"/>
          </w:tcPr>
          <w:p w14:paraId="36BF400C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6.46e-13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AC4B5E" w:rsidRPr="00837A7C" w14:paraId="7EDC3862" w14:textId="77777777" w:rsidTr="005E1414">
        <w:tc>
          <w:tcPr>
            <w:tcW w:w="1250" w:type="pct"/>
          </w:tcPr>
          <w:p w14:paraId="076EC6FE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250" w:type="pct"/>
          </w:tcPr>
          <w:p w14:paraId="3FD4AD54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901 (887-918)</w:t>
            </w:r>
          </w:p>
        </w:tc>
        <w:tc>
          <w:tcPr>
            <w:tcW w:w="1250" w:type="pct"/>
          </w:tcPr>
          <w:p w14:paraId="5D0A4C0D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74 (856-903)</w:t>
            </w:r>
          </w:p>
        </w:tc>
        <w:tc>
          <w:tcPr>
            <w:tcW w:w="1250" w:type="pct"/>
          </w:tcPr>
          <w:p w14:paraId="6F147512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963</w:t>
            </w:r>
          </w:p>
        </w:tc>
      </w:tr>
      <w:tr w:rsidR="00AC4B5E" w:rsidRPr="00837A7C" w14:paraId="010CBFAE" w14:textId="77777777" w:rsidTr="005E141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</w:tcPr>
          <w:p w14:paraId="616C09C0" w14:textId="77777777" w:rsidR="00AC4B5E" w:rsidRPr="00837A7C" w:rsidRDefault="00AC4B5E" w:rsidP="005E141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37A7C">
              <w:rPr>
                <w:rFonts w:ascii="Times New Roman" w:hAnsi="Times New Roman" w:cs="Times New Roman"/>
                <w:b w:val="0"/>
              </w:rPr>
              <w:t>UT*</w:t>
            </w:r>
          </w:p>
        </w:tc>
        <w:tc>
          <w:tcPr>
            <w:tcW w:w="1250" w:type="pct"/>
            <w:shd w:val="clear" w:color="auto" w:fill="auto"/>
          </w:tcPr>
          <w:p w14:paraId="08BEF839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876 (859-896)</w:t>
            </w:r>
          </w:p>
        </w:tc>
        <w:tc>
          <w:tcPr>
            <w:tcW w:w="1250" w:type="pct"/>
            <w:shd w:val="clear" w:color="auto" w:fill="auto"/>
          </w:tcPr>
          <w:p w14:paraId="214564A5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760 (729-782)</w:t>
            </w:r>
          </w:p>
        </w:tc>
        <w:tc>
          <w:tcPr>
            <w:tcW w:w="1250" w:type="pct"/>
            <w:shd w:val="clear" w:color="auto" w:fill="auto"/>
          </w:tcPr>
          <w:p w14:paraId="7E32E1C8" w14:textId="77777777" w:rsidR="00AC4B5E" w:rsidRPr="00837A7C" w:rsidRDefault="00AC4B5E" w:rsidP="005E14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3.20e-12</w:t>
            </w:r>
            <w:r w:rsidRPr="00837A7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</w:tbl>
    <w:p w14:paraId="612219CD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Significant difference in median lifespan between sexes</w:t>
      </w:r>
    </w:p>
    <w:p w14:paraId="7444B206" w14:textId="77777777" w:rsidR="00AC4B5E" w:rsidRPr="00837A7C" w:rsidRDefault="00AC4B5E" w:rsidP="00AC4B5E">
      <w:pPr>
        <w:rPr>
          <w:rFonts w:ascii="Times New Roman" w:eastAsia="Times New Roman" w:hAnsi="Times New Roman" w:cs="Times New Roman"/>
          <w:sz w:val="20"/>
          <w:szCs w:val="20"/>
        </w:rPr>
      </w:pPr>
      <w:r w:rsidRPr="00837A7C"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</w:rPr>
        <w:t>†</w:t>
      </w:r>
      <w:r w:rsidRPr="00837A7C">
        <w:rPr>
          <w:rFonts w:ascii="Times New Roman" w:hAnsi="Times New Roman" w:cs="Times New Roman"/>
        </w:rPr>
        <w:t>Significant difference in overall survival between sexes</w:t>
      </w:r>
    </w:p>
    <w:p w14:paraId="0A6E92B5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br w:type="column"/>
      </w:r>
      <w:r w:rsidRPr="00837A7C">
        <w:rPr>
          <w:rFonts w:ascii="Times New Roman" w:hAnsi="Times New Roman" w:cs="Times New Roman"/>
        </w:rPr>
        <w:lastRenderedPageBreak/>
        <w:t>Table S3 Results of multiple linear regression of lifespan on sex, weight, and sex-weight interaction (stratified by date of bodyweight measurement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2"/>
        <w:gridCol w:w="1986"/>
        <w:gridCol w:w="1352"/>
        <w:gridCol w:w="1078"/>
        <w:gridCol w:w="1172"/>
        <w:gridCol w:w="1636"/>
      </w:tblGrid>
      <w:tr w:rsidR="00965A0D" w:rsidRPr="00837A7C" w14:paraId="19288C6B" w14:textId="77777777" w:rsidTr="00965A0D">
        <w:trPr>
          <w:trHeight w:val="547"/>
        </w:trPr>
        <w:tc>
          <w:tcPr>
            <w:tcW w:w="1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ED6A" w14:textId="77777777" w:rsidR="00FD7D81" w:rsidRPr="00837A7C" w:rsidRDefault="00FD7D81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</w:rPr>
              <w:t xml:space="preserve">Age of Measurement </w:t>
            </w: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D62C" w14:textId="77777777" w:rsidR="00FD7D81" w:rsidRPr="00837A7C" w:rsidRDefault="00FD7D81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2795" w14:textId="7DA5F94E" w:rsidR="00FD7D81" w:rsidRPr="00837A7C" w:rsidRDefault="00965A0D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518C" w14:textId="30717966" w:rsidR="00FD7D81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E20A98" w14:textId="70E8DCF4" w:rsidR="00FD7D81" w:rsidRPr="00837A7C" w:rsidRDefault="00051435" w:rsidP="00FD7D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6092" w14:textId="36EAAC27" w:rsidR="00FD7D81" w:rsidRPr="00837A7C" w:rsidRDefault="00FD7D81" w:rsidP="006A38A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</w:rPr>
              <w:t xml:space="preserve">Standardized </w:t>
            </w:r>
            <w:r w:rsidR="006A38AA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</w:tr>
      <w:tr w:rsidR="00965A0D" w:rsidRPr="00837A7C" w14:paraId="4A86225D" w14:textId="77777777" w:rsidTr="00965A0D">
        <w:trPr>
          <w:trHeight w:val="302"/>
        </w:trPr>
        <w:tc>
          <w:tcPr>
            <w:tcW w:w="2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B45F" w14:textId="77777777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6 months (R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= 0.148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6FA2" w14:textId="77777777" w:rsidR="00FD7D81" w:rsidRPr="00837A7C" w:rsidRDefault="00FD7D81" w:rsidP="005E14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92DC" w14:textId="77777777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C2198" w14:textId="77777777" w:rsidR="00FD7D81" w:rsidRPr="00837A7C" w:rsidRDefault="00FD7D81" w:rsidP="005E14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E92C" w14:textId="0BBD344D" w:rsidR="00FD7D81" w:rsidRPr="00837A7C" w:rsidRDefault="00FD7D81" w:rsidP="005E14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7D81" w:rsidRPr="00837A7C" w14:paraId="783049EF" w14:textId="77777777" w:rsidTr="00965A0D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A69" w14:textId="77777777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2B4" w14:textId="77777777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x 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(main effect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4F3" w14:textId="77777777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CE68AF2" w14:textId="77777777" w:rsidR="00FD7D81" w:rsidRPr="00FD7D81" w:rsidRDefault="00FD7D8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4C8" w14:textId="3EF1CA31" w:rsidR="00FD7D81" w:rsidRPr="00837A7C" w:rsidRDefault="00FD7D8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1435" w:rsidRPr="00837A7C" w14:paraId="2F0D2B47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AA3" w14:textId="3406649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FF3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3F0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0CAE" w14:textId="0B9B313E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9152" w14:textId="5472685B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56C" w14:textId="136D5B41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51435" w:rsidRPr="00837A7C" w14:paraId="15DD349F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1BB" w14:textId="744DB49E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BBB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C2A2" w14:textId="273677D2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84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A88D" w14:textId="1D718636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 w:rsidR="00DD16D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3CC8" w14:textId="3E5942A9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20D" w14:textId="2B9DE649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</w:tr>
      <w:tr w:rsidR="00051435" w:rsidRPr="00837A7C" w14:paraId="6FC273D9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E91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378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slope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08F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19A158" w14:textId="77777777" w:rsidR="00051435" w:rsidRPr="00FD7D81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01A" w14:textId="6260C2AF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51435" w:rsidRPr="00837A7C" w14:paraId="7FF5107C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615" w14:textId="619B4ED4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8CFC" w14:textId="05E0DDD6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2B7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2.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C825" w14:textId="54320941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0.9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DE05" w14:textId="37911B94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028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255" w14:textId="334F8AC8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0.078</w:t>
            </w:r>
          </w:p>
        </w:tc>
      </w:tr>
      <w:tr w:rsidR="00051435" w:rsidRPr="00837A7C" w14:paraId="78E42012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5DC1" w14:textId="36E3509E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6ED" w14:textId="5A4AE976" w:rsidR="00051435" w:rsidRPr="00837A7C" w:rsidRDefault="00051435" w:rsidP="00F72F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F01" w14:textId="6F9F8196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67FF">
              <w:rPr>
                <w:rFonts w:ascii="Times New Roman" w:eastAsia="Times New Roman" w:hAnsi="Times New Roman" w:cs="Times New Roman"/>
                <w:color w:val="000000"/>
              </w:rPr>
              <w:t>-13.</w:t>
            </w:r>
            <w:r w:rsidR="001074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2B69" w14:textId="4ED6B1D8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1.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0AE" w14:textId="6BDDB8C6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103" w14:textId="5CF8FC49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</w:tr>
      <w:tr w:rsidR="00965A0D" w:rsidRPr="00837A7C" w14:paraId="0A1DEC7D" w14:textId="77777777" w:rsidTr="00965A0D">
        <w:trPr>
          <w:trHeight w:val="302"/>
        </w:trPr>
        <w:tc>
          <w:tcPr>
            <w:tcW w:w="2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4687" w14:textId="1236219A" w:rsidR="001F2EC1" w:rsidRPr="00837A7C" w:rsidRDefault="001F2EC1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12 months (R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1B6FFB">
              <w:rPr>
                <w:rFonts w:ascii="Times New Roman" w:eastAsia="Times New Roman" w:hAnsi="Times New Roman" w:cs="Times New Roman"/>
                <w:color w:val="000000"/>
              </w:rPr>
              <w:t xml:space="preserve"> = 0.108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89C6" w14:textId="77777777" w:rsidR="001F2EC1" w:rsidRPr="00837A7C" w:rsidRDefault="001F2EC1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5DDF" w14:textId="77777777" w:rsidR="001F2EC1" w:rsidRPr="00837A7C" w:rsidRDefault="001F2EC1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EEA76" w14:textId="77777777" w:rsidR="001F2EC1" w:rsidRPr="00FD7D81" w:rsidRDefault="001F2EC1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3869" w14:textId="44F62AA6" w:rsidR="001F2EC1" w:rsidRPr="00837A7C" w:rsidRDefault="001F2EC1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EC1" w:rsidRPr="00837A7C" w14:paraId="4B211D2C" w14:textId="77777777" w:rsidTr="00965A0D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0CE" w14:textId="77777777" w:rsidR="001F2EC1" w:rsidRPr="00837A7C" w:rsidRDefault="001F2EC1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2DEC" w14:textId="77777777" w:rsidR="001F2EC1" w:rsidRPr="00837A7C" w:rsidRDefault="001F2EC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x 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(main effect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D78" w14:textId="77777777" w:rsidR="001F2EC1" w:rsidRPr="00837A7C" w:rsidRDefault="001F2EC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3138BB" w14:textId="77777777" w:rsidR="001F2EC1" w:rsidRPr="00FD7D81" w:rsidRDefault="001F2EC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A0D" w14:textId="470587A2" w:rsidR="001F2EC1" w:rsidRPr="00837A7C" w:rsidRDefault="001F2EC1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1435" w:rsidRPr="00837A7C" w14:paraId="6F80D26D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02C4" w14:textId="3C6A3175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49D" w14:textId="77777777" w:rsidR="00051435" w:rsidRPr="00837A7C" w:rsidRDefault="00051435" w:rsidP="005E1414">
            <w:pPr>
              <w:ind w:left="720" w:hanging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BF3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2F36" w14:textId="25DFAE44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80D2" w14:textId="337ECA1F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713" w14:textId="0D5A2079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51435" w:rsidRPr="00837A7C" w14:paraId="4CAC8FD9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8739" w14:textId="50F81C4F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7A4" w14:textId="77777777" w:rsidR="00051435" w:rsidRPr="00837A7C" w:rsidRDefault="00051435" w:rsidP="005E1414">
            <w:pPr>
              <w:ind w:left="720" w:hanging="720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190" w14:textId="771B0E40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29FC" w14:textId="553B5093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8.6</w:t>
            </w:r>
            <w:r w:rsidR="001074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9368" w14:textId="221CD1E4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F3B" w14:textId="7C923409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</w:tr>
      <w:tr w:rsidR="00051435" w:rsidRPr="00837A7C" w14:paraId="659EE69E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4396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D77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ight 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(slope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57A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5329747" w14:textId="77777777" w:rsidR="00051435" w:rsidRPr="00FD7D81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DEA" w14:textId="31C6DDAA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51435" w:rsidRPr="00837A7C" w14:paraId="47345E27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28B9" w14:textId="5962F57D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536" w14:textId="1EAB0E73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E57" w14:textId="12EB7A20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C283" w14:textId="7C827ABC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0.6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17C4" w14:textId="76928808" w:rsidR="00051435" w:rsidRPr="00FD7D81" w:rsidRDefault="00107442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="00051435" w:rsidRPr="00837A7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C71" w14:textId="49C4B868" w:rsidR="00051435" w:rsidRPr="00837A7C" w:rsidRDefault="00107442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</w:tr>
      <w:tr w:rsidR="00051435" w:rsidRPr="00837A7C" w14:paraId="757932BB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D35D" w14:textId="2FD354D1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E6A" w14:textId="06EB4A42" w:rsidR="00051435" w:rsidRPr="00837A7C" w:rsidRDefault="00051435" w:rsidP="00F72F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FB39" w14:textId="5DB556DD" w:rsidR="00051435" w:rsidRPr="00A167FF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A167FF">
              <w:rPr>
                <w:rFonts w:ascii="Times New Roman" w:hAnsi="Times New Roman" w:cs="Times New Roman"/>
              </w:rPr>
              <w:t>-9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9711" w14:textId="5F8F059F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F8A1" w14:textId="338457F3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4D74" w14:textId="3A9A97EF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051435" w:rsidRPr="00837A7C" w14:paraId="63187E2E" w14:textId="77777777" w:rsidTr="00965A0D">
        <w:trPr>
          <w:trHeight w:val="302"/>
        </w:trPr>
        <w:tc>
          <w:tcPr>
            <w:tcW w:w="2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16BC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18 months (R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= 0.024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0C3B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F66B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A22D0" w14:textId="77777777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4F8C" w14:textId="5ED2F62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1435" w:rsidRPr="00837A7C" w14:paraId="62A7D89A" w14:textId="77777777" w:rsidTr="00965A0D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020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74D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main effect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059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9C46B00" w14:textId="77777777" w:rsidR="00051435" w:rsidRPr="00FD7D81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4F9" w14:textId="77566DEF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1435" w:rsidRPr="00837A7C" w14:paraId="362871EE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51C" w14:textId="5622FE2C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2DB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23AD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6EB3" w14:textId="177DB102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B1F57F3" w14:textId="34BAAB71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79" w14:textId="0F49BE89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51435" w:rsidRPr="00837A7C" w14:paraId="7233C88B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877C" w14:textId="27C6BD0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996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BA8" w14:textId="036A7EB6" w:rsidR="00051435" w:rsidRPr="00837A7C" w:rsidRDefault="00107442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2F8A" w14:textId="0CD78606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>7.8</w:t>
            </w:r>
            <w:r w:rsidR="001074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9F36" w14:textId="1ABCB6BB" w:rsidR="00051435" w:rsidRPr="00FD7D81" w:rsidRDefault="00051435" w:rsidP="000514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B43A" w14:textId="694228C3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051435" w:rsidRPr="00837A7C" w14:paraId="63696D81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7488" w14:textId="1C6912F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006D2F" w14:textId="438CD38E" w:rsidR="00051435" w:rsidRPr="00FD7D81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7D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  <w:r w:rsidRPr="00FD7D81">
              <w:rPr>
                <w:rFonts w:ascii="Times New Roman" w:eastAsia="Times New Roman" w:hAnsi="Times New Roman" w:cs="Times New Roman"/>
                <w:color w:val="000000"/>
              </w:rPr>
              <w:t xml:space="preserve"> (slope)</w:t>
            </w:r>
          </w:p>
        </w:tc>
      </w:tr>
      <w:tr w:rsidR="00051435" w:rsidRPr="00837A7C" w14:paraId="1D867C2A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C800" w14:textId="7D150B66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58B" w14:textId="235602A0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4C4" w14:textId="06FE02E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50301" w14:textId="7B2937A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0.4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C5F0" w14:textId="259F82F4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B6F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1FF" w14:textId="275B4CC1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</w:tr>
      <w:tr w:rsidR="00051435" w:rsidRPr="00837A7C" w14:paraId="63923A56" w14:textId="77777777" w:rsidTr="0005143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19B8" w14:textId="1C9569C1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61B" w14:textId="0B8C7928" w:rsidR="00051435" w:rsidRPr="00837A7C" w:rsidRDefault="00051435" w:rsidP="00F72F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809D" w14:textId="71A2B907" w:rsidR="00051435" w:rsidRPr="00A167FF" w:rsidRDefault="00051435" w:rsidP="00A167F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-4.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0F9D3" w14:textId="46AE7BA0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0.9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C3A5" w14:textId="6FC36270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7FB" w14:textId="1BF4C0A5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 w:rsidR="001B6FF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51435" w:rsidRPr="00837A7C" w14:paraId="52DBAF53" w14:textId="77777777" w:rsidTr="00965A0D">
        <w:trPr>
          <w:trHeight w:val="302"/>
        </w:trPr>
        <w:tc>
          <w:tcPr>
            <w:tcW w:w="2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F37E" w14:textId="28F62FBC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24 months (R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1B6FFB">
              <w:rPr>
                <w:rFonts w:ascii="Times New Roman" w:eastAsia="Times New Roman" w:hAnsi="Times New Roman" w:cs="Times New Roman"/>
                <w:color w:val="000000"/>
              </w:rPr>
              <w:t xml:space="preserve"> = 0.015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2B73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AC39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D0D29" w14:textId="77777777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F18D" w14:textId="31877CD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1435" w:rsidRPr="00837A7C" w14:paraId="0D56762A" w14:textId="77777777" w:rsidTr="00965A0D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DBCB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005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main effect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F80E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EE1260" w14:textId="77777777" w:rsidR="00051435" w:rsidRPr="00FD7D81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951" w14:textId="167EBB8F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51435" w:rsidRPr="00837A7C" w14:paraId="43A67911" w14:textId="77777777" w:rsidTr="00965A0D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5A6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A95" w14:textId="77777777" w:rsidR="00051435" w:rsidRPr="00837A7C" w:rsidRDefault="0005143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179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B366" w14:textId="77777777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E59AC9D" w14:textId="2AFCB7B2" w:rsidR="00051435" w:rsidRPr="00FD7D81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517" w14:textId="4643B3E8" w:rsidR="00051435" w:rsidRPr="00837A7C" w:rsidRDefault="0005143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B2AA5" w:rsidRPr="00837A7C" w14:paraId="0FEBFB97" w14:textId="77777777" w:rsidTr="00DD16D8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F68BA" w14:textId="5970D781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276" w14:textId="77777777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902" w14:textId="6793B869" w:rsidR="00FB2AA5" w:rsidRPr="00837A7C" w:rsidRDefault="00FB2AA5" w:rsidP="002210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77C8" w14:textId="433D3ED0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7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7248" w14:textId="6ADC3F50" w:rsidR="00FB2AA5" w:rsidRPr="00FD7D81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D7D" w14:textId="368F4354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</w:tr>
      <w:tr w:rsidR="00FB2AA5" w:rsidRPr="00837A7C" w14:paraId="529F757E" w14:textId="77777777" w:rsidTr="00FB2AA5">
        <w:trPr>
          <w:trHeight w:val="302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F87E6" w14:textId="77777777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DAA" w14:textId="77777777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ight 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(slope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A705" w14:textId="77777777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B27B6E8" w14:textId="77777777" w:rsidR="00FB2AA5" w:rsidRPr="00FD7D81" w:rsidRDefault="00FB2AA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3081" w14:textId="1D4A017C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B2AA5" w:rsidRPr="00837A7C" w14:paraId="634AF2DF" w14:textId="77777777" w:rsidTr="00DD16D8">
        <w:trPr>
          <w:trHeight w:val="302"/>
        </w:trPr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6B3831" w14:textId="59084C53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C57" w14:textId="35AF68D7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Female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598" w14:textId="77777777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096B5" w14:textId="0DE614B5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14:paraId="19F367B9" w14:textId="64750B0A" w:rsidR="00FB2AA5" w:rsidRPr="00FD7D81" w:rsidRDefault="001B6FFB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  <w:r w:rsidR="00FB2AA5" w:rsidRPr="00837A7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31B" w14:textId="7DA0B958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FB2AA5" w:rsidRPr="00837A7C" w14:paraId="4EC9EF79" w14:textId="77777777" w:rsidTr="00DD16D8">
        <w:trPr>
          <w:trHeight w:val="302"/>
        </w:trPr>
        <w:tc>
          <w:tcPr>
            <w:tcW w:w="122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543A77" w14:textId="70ACC95F" w:rsidR="00FB2AA5" w:rsidRPr="00837A7C" w:rsidRDefault="00FB2AA5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BED3" w14:textId="2710A955" w:rsidR="00FB2AA5" w:rsidRPr="00837A7C" w:rsidRDefault="00FB2AA5" w:rsidP="00F72F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7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6518" w14:textId="03473118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56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4F0549" w14:textId="123AFBC6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7D81">
              <w:rPr>
                <w:rFonts w:ascii="Times New Roman" w:hAnsi="Times New Roman" w:cs="Times New Roman"/>
              </w:rPr>
              <w:t xml:space="preserve"> 0.8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1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E7865D" w14:textId="44C917F0" w:rsidR="00FB2AA5" w:rsidRPr="00FD7D81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AADE" w14:textId="27CE9E73" w:rsidR="00FB2AA5" w:rsidRPr="00837A7C" w:rsidRDefault="00FB2AA5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</w:tbl>
    <w:p w14:paraId="33F4D338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  <w:vertAlign w:val="superscript"/>
        </w:rPr>
        <w:t>1</w:t>
      </w:r>
      <w:r w:rsidRPr="00837A7C">
        <w:rPr>
          <w:rFonts w:ascii="Times New Roman" w:hAnsi="Times New Roman" w:cs="Times New Roman"/>
        </w:rPr>
        <w:t>Reference category</w:t>
      </w:r>
    </w:p>
    <w:p w14:paraId="5257D226" w14:textId="77777777" w:rsidR="00AC4B5E" w:rsidRPr="00837A7C" w:rsidRDefault="00AC4B5E" w:rsidP="00AC4B5E">
      <w:pPr>
        <w:spacing w:line="480" w:lineRule="auto"/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</w:t>
      </w:r>
      <w:proofErr w:type="gramStart"/>
      <w:r w:rsidRPr="00837A7C">
        <w:rPr>
          <w:rFonts w:ascii="Times New Roman" w:hAnsi="Times New Roman" w:cs="Times New Roman"/>
        </w:rPr>
        <w:t>p</w:t>
      </w:r>
      <w:proofErr w:type="gramEnd"/>
      <w:r w:rsidRPr="00837A7C">
        <w:rPr>
          <w:rFonts w:ascii="Times New Roman" w:hAnsi="Times New Roman" w:cs="Times New Roman"/>
        </w:rPr>
        <w:t>&lt;0.05</w:t>
      </w:r>
    </w:p>
    <w:p w14:paraId="0E25EE99" w14:textId="77777777" w:rsidR="00AC4B5E" w:rsidRPr="00837A7C" w:rsidRDefault="00AC4B5E" w:rsidP="00C07269">
      <w:pPr>
        <w:pStyle w:val="Heading3"/>
        <w:spacing w:line="240" w:lineRule="auto"/>
        <w:jc w:val="left"/>
      </w:pPr>
      <w:r w:rsidRPr="00837A7C">
        <w:br w:type="column"/>
        <w:t>Table S4 Results of multiple linear regression of lifespan on weight, site, and weight-site interaction (stratified by sex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2"/>
        <w:gridCol w:w="1793"/>
        <w:gridCol w:w="1337"/>
        <w:gridCol w:w="1507"/>
        <w:gridCol w:w="1507"/>
        <w:gridCol w:w="2430"/>
      </w:tblGrid>
      <w:tr w:rsidR="006A38AA" w:rsidRPr="00837A7C" w14:paraId="4E1852AF" w14:textId="77777777" w:rsidTr="006A38AA">
        <w:trPr>
          <w:trHeight w:val="580"/>
        </w:trPr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F218C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6DA03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A358" w14:textId="68982A62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5B9CBA" w14:textId="6EC20322" w:rsidR="006A38AA" w:rsidRPr="00CA2768" w:rsidRDefault="006A38AA" w:rsidP="006A3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5435C" w14:textId="38B8A9EC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5D27A" w14:textId="585F6F2B" w:rsidR="006A38AA" w:rsidRPr="00837A7C" w:rsidRDefault="006A38AA" w:rsidP="006A3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ndardiz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</w:tr>
      <w:tr w:rsidR="006A38AA" w:rsidRPr="00837A7C" w14:paraId="38EE1B3E" w14:textId="77777777" w:rsidTr="006A38AA">
        <w:trPr>
          <w:trHeight w:val="377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28DE8A" w14:textId="7B1BE4B0" w:rsidR="006A38AA" w:rsidRPr="00CA2768" w:rsidRDefault="006A38AA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emales </w:t>
            </w: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(R</w:t>
            </w:r>
            <w:r w:rsidRPr="00CA27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E755C9">
              <w:rPr>
                <w:rFonts w:ascii="Times New Roman" w:eastAsia="Times New Roman" w:hAnsi="Times New Roman" w:cs="Times New Roman"/>
                <w:color w:val="000000"/>
              </w:rPr>
              <w:t xml:space="preserve"> = 0.0077</w:t>
            </w: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C4EA6" w:rsidRPr="00837A7C" w14:paraId="5C892EF2" w14:textId="77777777" w:rsidTr="000C4EA6">
        <w:trPr>
          <w:trHeight w:val="377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DB76" w14:textId="77777777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56C5" w14:textId="0701AD25" w:rsidR="000C4EA6" w:rsidRPr="00837A7C" w:rsidRDefault="000C4EA6" w:rsidP="000C4E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main effect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FF673" w14:textId="77777777" w:rsidR="000C4EA6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B3BD" w14:textId="7D0BC2E0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09EA" w14:textId="77777777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38AA" w:rsidRPr="00837A7C" w14:paraId="2EDD0296" w14:textId="77777777" w:rsidTr="006A38AA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EB0F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5C92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TJL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F068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D8822C8" w14:textId="76915DEB" w:rsidR="006A38AA" w:rsidRPr="00CA2768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956E" w14:textId="7BDE62FB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7A07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7433C" w:rsidRPr="00837A7C" w14:paraId="6A57D65C" w14:textId="77777777" w:rsidTr="00E7433C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F621" w14:textId="77777777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39D4" w14:textId="77777777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3030" w14:textId="339608B6" w:rsidR="00E7433C" w:rsidRPr="00837A7C" w:rsidRDefault="0042557E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60AC" w14:textId="7D763BF8" w:rsidR="00E7433C" w:rsidRPr="00CA2768" w:rsidRDefault="0042557E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</w:t>
            </w:r>
            <w:r w:rsidR="00E755C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87CA" w14:textId="6AB6740A" w:rsidR="00E7433C" w:rsidRPr="00837A7C" w:rsidRDefault="0042557E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2EDE" w14:textId="2936DF32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</w:tr>
      <w:tr w:rsidR="00E7433C" w:rsidRPr="00837A7C" w14:paraId="5F4A8634" w14:textId="77777777" w:rsidTr="00E7433C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6DD9" w14:textId="77777777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0348" w14:textId="77777777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DF1C" w14:textId="1E21E693" w:rsidR="00E7433C" w:rsidRPr="00837A7C" w:rsidRDefault="0042557E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010C" w14:textId="3BE79B9F" w:rsidR="00E7433C" w:rsidRPr="00CA2768" w:rsidRDefault="00E755C9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1C0C" w14:textId="14BA80C7" w:rsidR="00E7433C" w:rsidRPr="00837A7C" w:rsidRDefault="00E7433C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E143" w14:textId="3D57D11E" w:rsidR="00E7433C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6A38AA" w:rsidRPr="00837A7C" w14:paraId="6CC9EE21" w14:textId="77777777" w:rsidTr="006A38AA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61F1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275A" w14:textId="77777777" w:rsidR="006A38AA" w:rsidRPr="00837A7C" w:rsidRDefault="006A38AA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color w:val="000000"/>
              </w:rPr>
              <w:t>Weight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slop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8880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E457670" w14:textId="77777777" w:rsidR="006A38AA" w:rsidRPr="00CA2768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8A6A" w14:textId="3F941063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DE45" w14:textId="77777777" w:rsidR="006A38AA" w:rsidRPr="00837A7C" w:rsidRDefault="006A38AA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908" w:rsidRPr="00837A7C" w14:paraId="5BCE34C8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6BDD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CB23" w14:textId="2D8C93E1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TJL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CCFE" w14:textId="09679DEB" w:rsidR="00095908" w:rsidRPr="00095908" w:rsidRDefault="00095908" w:rsidP="000959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908">
              <w:rPr>
                <w:rFonts w:ascii="Times New Roman" w:eastAsia="Times New Roman" w:hAnsi="Times New Roman" w:cs="Times New Roman"/>
                <w:color w:val="000000"/>
              </w:rPr>
              <w:t>-2.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474A" w14:textId="3E33CA98" w:rsidR="00095908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E67E" w14:textId="0345FD05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4EC8" w14:textId="0AB1FCB7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4</w:t>
            </w:r>
          </w:p>
        </w:tc>
      </w:tr>
      <w:tr w:rsidR="00095908" w:rsidRPr="00837A7C" w14:paraId="71CEF2C6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CCAD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D186" w14:textId="1766881E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093A" w14:textId="7AA8BE96" w:rsidR="00095908" w:rsidRPr="00A22C88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095908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5EC1" w14:textId="04A0684B" w:rsidR="00095908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C02C" w14:textId="6BE8814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4A79" w14:textId="1DE5242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E755C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95908" w:rsidRPr="00837A7C" w14:paraId="727E8A78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488A6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AFF60" w14:textId="53809BCC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T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3F320" w14:textId="3FE032DE" w:rsidR="00095908" w:rsidRPr="00095908" w:rsidRDefault="00095908" w:rsidP="000959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590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vAlign w:val="center"/>
          </w:tcPr>
          <w:p w14:paraId="20CD683A" w14:textId="053EFB57" w:rsidR="00095908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2BFCF" w14:textId="0FA3FA7E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52FFA" w14:textId="072FBBC8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095908" w:rsidRPr="00837A7C" w14:paraId="5538B4E0" w14:textId="77777777" w:rsidTr="006A38AA">
        <w:trPr>
          <w:trHeight w:val="37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1926" w14:textId="5ECA8B58" w:rsidR="00095908" w:rsidRPr="00CA2768" w:rsidRDefault="00095908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ales </w:t>
            </w: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(R</w:t>
            </w:r>
            <w:r w:rsidRPr="00CA27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E755C9">
              <w:rPr>
                <w:rFonts w:ascii="Times New Roman" w:eastAsia="Times New Roman" w:hAnsi="Times New Roman" w:cs="Times New Roman"/>
                <w:color w:val="000000"/>
              </w:rPr>
              <w:t xml:space="preserve"> = 0.1550</w:t>
            </w: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C4EA6" w:rsidRPr="00837A7C" w14:paraId="79291EDB" w14:textId="77777777" w:rsidTr="000C4EA6">
        <w:trPr>
          <w:trHeight w:val="377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C8C4" w14:textId="77777777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4776" w14:textId="50CE690B" w:rsidR="000C4EA6" w:rsidRPr="00837A7C" w:rsidRDefault="000C4EA6" w:rsidP="000C4E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main effect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B60BF" w14:textId="77777777" w:rsidR="000C4EA6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4E4F" w14:textId="377A527D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21BD" w14:textId="77777777" w:rsidR="000C4EA6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908" w:rsidRPr="00837A7C" w14:paraId="3C8D7FD0" w14:textId="77777777" w:rsidTr="006A38AA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B789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E5E7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TJL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8E4F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684DBEF" w14:textId="72DE2F59" w:rsidR="00095908" w:rsidRPr="00CA2768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39CD" w14:textId="317B6956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43CA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5908" w:rsidRPr="00837A7C" w14:paraId="67AEF795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29D4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66A2" w14:textId="14A07E2D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2CAB" w14:textId="46A92BD5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A554" w14:textId="12EF381D" w:rsidR="00095908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7178" w14:textId="11F65BE9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B7CC" w14:textId="25627406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</w:tr>
      <w:tr w:rsidR="00095908" w:rsidRPr="00837A7C" w14:paraId="43CAA844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ED3D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1C66" w14:textId="6C153353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235D" w14:textId="1D1DBDBA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  <w:r w:rsidR="00202B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5895" w14:textId="6E62E912" w:rsidR="00095908" w:rsidRPr="00CA2768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 w:rsidR="00202BD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6401" w14:textId="32848EE0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3D33" w14:textId="70CC2095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08</w:t>
            </w:r>
          </w:p>
        </w:tc>
      </w:tr>
      <w:tr w:rsidR="00095908" w:rsidRPr="00837A7C" w14:paraId="136BA227" w14:textId="77777777" w:rsidTr="006A38AA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1145" w14:textId="77777777" w:rsidR="00095908" w:rsidRPr="00837A7C" w:rsidRDefault="00095908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525F" w14:textId="77777777" w:rsidR="00095908" w:rsidRPr="00837A7C" w:rsidRDefault="00095908" w:rsidP="005E14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b/>
                <w:color w:val="000000"/>
              </w:rPr>
              <w:t>Weight</w:t>
            </w:r>
            <w:r w:rsidRPr="00837A7C">
              <w:rPr>
                <w:rFonts w:ascii="Times New Roman" w:eastAsia="Times New Roman" w:hAnsi="Times New Roman" w:cs="Times New Roman"/>
                <w:color w:val="000000"/>
              </w:rPr>
              <w:t xml:space="preserve"> (slope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B2DE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AC47F93" w14:textId="77777777" w:rsidR="00095908" w:rsidRPr="00CA2768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DCDE" w14:textId="2AED4032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11FA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908" w:rsidRPr="00837A7C" w14:paraId="117EAEC9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6F3D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2C0F" w14:textId="0511E77F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TJL</w:t>
            </w:r>
            <w:r w:rsidRPr="00837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1E6E" w14:textId="4D7DFFC4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.4</w:t>
            </w:r>
            <w:r w:rsidR="00202B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CA4D" w14:textId="21FA1950" w:rsidR="00095908" w:rsidRPr="00CA2768" w:rsidRDefault="001B72C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39C7" w14:textId="0F5F1A33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5CA2" w14:textId="36AEBE8B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4</w:t>
            </w:r>
          </w:p>
        </w:tc>
      </w:tr>
      <w:tr w:rsidR="00095908" w:rsidRPr="00837A7C" w14:paraId="079B85B4" w14:textId="77777777" w:rsidTr="00CC6EAF">
        <w:trPr>
          <w:trHeight w:val="37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1921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E519" w14:textId="49A05740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CF51" w14:textId="4367816A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8C3A" w14:textId="799D260A" w:rsidR="00095908" w:rsidRPr="00CA2768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2768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2B2C" w14:textId="2469D985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FB2B" w14:textId="4F35AE85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95908" w:rsidRPr="00837A7C" w14:paraId="0644C525" w14:textId="77777777" w:rsidTr="00CA2768">
        <w:trPr>
          <w:trHeight w:val="91"/>
        </w:trPr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4FF23" w14:textId="77777777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CDD1F" w14:textId="27401E4C" w:rsidR="00095908" w:rsidRPr="00837A7C" w:rsidRDefault="00095908" w:rsidP="00F40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U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BCE65" w14:textId="15072E67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9EFDFD" w14:textId="1792FF38" w:rsidR="00095908" w:rsidRPr="00CA2768" w:rsidRDefault="001B72C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9D441" w14:textId="7472366E" w:rsidR="00095908" w:rsidRPr="00837A7C" w:rsidRDefault="00095908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09A1B" w14:textId="780D98C9" w:rsidR="00095908" w:rsidRPr="00837A7C" w:rsidRDefault="000C4EA6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</w:tbl>
    <w:p w14:paraId="174BCCEC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  <w:vertAlign w:val="superscript"/>
        </w:rPr>
        <w:t>1</w:t>
      </w:r>
      <w:r w:rsidRPr="00837A7C">
        <w:rPr>
          <w:rFonts w:ascii="Times New Roman" w:hAnsi="Times New Roman" w:cs="Times New Roman"/>
        </w:rPr>
        <w:t>Reference category</w:t>
      </w:r>
    </w:p>
    <w:p w14:paraId="52014137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</w:t>
      </w:r>
      <w:proofErr w:type="gramStart"/>
      <w:r w:rsidRPr="00837A7C">
        <w:rPr>
          <w:rFonts w:ascii="Times New Roman" w:hAnsi="Times New Roman" w:cs="Times New Roman"/>
        </w:rPr>
        <w:t>p</w:t>
      </w:r>
      <w:proofErr w:type="gramEnd"/>
      <w:r w:rsidRPr="00837A7C">
        <w:rPr>
          <w:rFonts w:ascii="Times New Roman" w:hAnsi="Times New Roman" w:cs="Times New Roman"/>
        </w:rPr>
        <w:t>&lt;0.05</w:t>
      </w:r>
    </w:p>
    <w:p w14:paraId="152FBFC3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Note: Regression analyses were performed using bodyweight measurements recorded at 6 months of age.</w:t>
      </w:r>
    </w:p>
    <w:p w14:paraId="63DC5B14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br w:type="column"/>
        <w:t>Table S5 Results of multiple linear regression of lifespan on weight and site (stratified by sex)</w:t>
      </w:r>
    </w:p>
    <w:tbl>
      <w:tblPr>
        <w:tblW w:w="5000" w:type="pct"/>
        <w:jc w:val="center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38"/>
        <w:gridCol w:w="1707"/>
        <w:gridCol w:w="1512"/>
        <w:gridCol w:w="1419"/>
        <w:gridCol w:w="1419"/>
        <w:gridCol w:w="2365"/>
      </w:tblGrid>
      <w:tr w:rsidR="000C424B" w:rsidRPr="00837A7C" w14:paraId="29976F68" w14:textId="77777777" w:rsidTr="000C424B">
        <w:trPr>
          <w:trHeight w:val="547"/>
          <w:tblHeader/>
          <w:jc w:val="center"/>
        </w:trPr>
        <w:tc>
          <w:tcPr>
            <w:tcW w:w="59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9EF3CC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7A7C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FB914E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9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9024005" w14:textId="79ADA9FC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74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87C5" w14:textId="368270A6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4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5EBBC3" w14:textId="040C06B2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55E74D" w14:textId="5D576C27" w:rsidR="000C424B" w:rsidRPr="00837A7C" w:rsidRDefault="000C424B" w:rsidP="00FA6B57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  <w:bCs/>
              </w:rPr>
              <w:t xml:space="preserve">Standardized </w:t>
            </w:r>
            <w:r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0C424B" w:rsidRPr="00837A7C" w14:paraId="71ACAC5D" w14:textId="77777777" w:rsidTr="000C424B">
        <w:trPr>
          <w:trHeight w:val="302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9BB21" w14:textId="39DFF592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i/>
              </w:rPr>
              <w:t xml:space="preserve">Females </w:t>
            </w:r>
            <w:r w:rsidRPr="00837A7C">
              <w:rPr>
                <w:rFonts w:ascii="Times New Roman" w:hAnsi="Times New Roman" w:cs="Times New Roman"/>
              </w:rPr>
              <w:t>(R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2</w:t>
            </w:r>
            <w:r w:rsidR="009D374F">
              <w:rPr>
                <w:rFonts w:ascii="Times New Roman" w:hAnsi="Times New Roman" w:cs="Times New Roman"/>
              </w:rPr>
              <w:t xml:space="preserve"> = 0.006</w:t>
            </w:r>
            <w:r w:rsidRPr="00837A7C">
              <w:rPr>
                <w:rFonts w:ascii="Times New Roman" w:hAnsi="Times New Roman" w:cs="Times New Roman"/>
              </w:rPr>
              <w:t>)</w:t>
            </w:r>
          </w:p>
        </w:tc>
      </w:tr>
      <w:tr w:rsidR="000C424B" w:rsidRPr="00837A7C" w14:paraId="5B5B0C76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5D61A7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77EC82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</w:rPr>
              <w:t>Site</w:t>
            </w:r>
            <w:r w:rsidRPr="00837A7C">
              <w:rPr>
                <w:rFonts w:ascii="Times New Roman" w:hAnsi="Times New Roman" w:cs="Times New Roman"/>
              </w:rPr>
              <w:t xml:space="preserve"> (main effect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B8EA7A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A53CD" w14:textId="77777777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082D75" w14:textId="5A9E8111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C48625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</w:tr>
      <w:tr w:rsidR="000C424B" w:rsidRPr="00837A7C" w14:paraId="280BA60C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F9FA19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FC708A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37A7C">
              <w:rPr>
                <w:rFonts w:ascii="Times New Roman" w:hAnsi="Times New Roman" w:cs="Times New Roman"/>
              </w:rPr>
              <w:t>TJL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7647B4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C687" w14:textId="7D1157C6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A9C1F9" w14:textId="25FDA528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83316B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</w:t>
            </w:r>
          </w:p>
        </w:tc>
      </w:tr>
      <w:tr w:rsidR="000C424B" w:rsidRPr="00837A7C" w14:paraId="4E1D86DB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EDDB78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0984E0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3B6FFF" w14:textId="4B3E7288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139E" w14:textId="66552C46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 w:rsidRPr="000C424B">
              <w:rPr>
                <w:rFonts w:ascii="Times New Roman" w:hAnsi="Times New Roman" w:cs="Times New Roman"/>
              </w:rPr>
              <w:t>12.</w:t>
            </w:r>
            <w:r w:rsidR="00EA25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4475C3" w14:textId="6E8DD818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667183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044</w:t>
            </w:r>
          </w:p>
        </w:tc>
      </w:tr>
      <w:tr w:rsidR="000C424B" w:rsidRPr="00837A7C" w14:paraId="3C00F7BF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CB5859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093189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BE417E" w14:textId="1F41E8E6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D61C" w14:textId="13AB8438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 w:rsidRPr="000C424B">
              <w:rPr>
                <w:rFonts w:ascii="Times New Roman" w:hAnsi="Times New Roman" w:cs="Times New Roman"/>
              </w:rPr>
              <w:t>12.</w:t>
            </w:r>
            <w:r w:rsidR="00EA25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E347C1" w14:textId="15057AD4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448DCF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033</w:t>
            </w:r>
          </w:p>
        </w:tc>
      </w:tr>
      <w:tr w:rsidR="000C424B" w:rsidRPr="00837A7C" w14:paraId="28B8FEA7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2D210C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5987DA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</w:rPr>
              <w:t>Weight</w:t>
            </w:r>
            <w:r w:rsidRPr="00837A7C">
              <w:rPr>
                <w:rFonts w:ascii="Times New Roman" w:hAnsi="Times New Roman" w:cs="Times New Roman"/>
              </w:rPr>
              <w:t xml:space="preserve"> (slope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BD7C68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ACDB" w14:textId="77777777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A5CD3" w14:textId="2833A16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A7E996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24B" w:rsidRPr="00837A7C" w14:paraId="5862BC96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C0E1A5E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4166FDA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All sites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BCDC0A9" w14:textId="4AB2FC60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3DE9B7C3" w14:textId="6A9F87BA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 w:rsidRPr="000C424B">
              <w:rPr>
                <w:rFonts w:ascii="Times New Roman" w:hAnsi="Times New Roman" w:cs="Times New Roman"/>
              </w:rPr>
              <w:t>0.9</w:t>
            </w:r>
            <w:r w:rsidR="001B72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F64CB4A" w14:textId="23F92AF6" w:rsidR="000C424B" w:rsidRPr="00837A7C" w:rsidRDefault="00EA252D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  <w:r w:rsidR="000C424B" w:rsidRPr="00837A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8D7C30F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837A7C">
              <w:rPr>
                <w:rFonts w:ascii="Times New Roman" w:hAnsi="Times New Roman" w:cs="Times New Roman"/>
              </w:rPr>
              <w:t>-0.063</w:t>
            </w:r>
            <w:bookmarkEnd w:id="0"/>
          </w:p>
        </w:tc>
      </w:tr>
      <w:tr w:rsidR="000C424B" w:rsidRPr="00837A7C" w14:paraId="4656706B" w14:textId="77777777" w:rsidTr="000C424B">
        <w:trPr>
          <w:trHeight w:val="302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9B1CA" w14:textId="5A859D5A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i/>
              </w:rPr>
              <w:t xml:space="preserve">Males </w:t>
            </w:r>
            <w:r w:rsidRPr="00837A7C">
              <w:rPr>
                <w:rFonts w:ascii="Times New Roman" w:hAnsi="Times New Roman" w:cs="Times New Roman"/>
              </w:rPr>
              <w:t>(R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2</w:t>
            </w:r>
            <w:r w:rsidR="009D374F">
              <w:rPr>
                <w:rFonts w:ascii="Times New Roman" w:hAnsi="Times New Roman" w:cs="Times New Roman"/>
              </w:rPr>
              <w:t xml:space="preserve"> = 0.15</w:t>
            </w:r>
            <w:r w:rsidRPr="00837A7C">
              <w:rPr>
                <w:rFonts w:ascii="Times New Roman" w:hAnsi="Times New Roman" w:cs="Times New Roman"/>
              </w:rPr>
              <w:t>5)</w:t>
            </w:r>
          </w:p>
        </w:tc>
      </w:tr>
      <w:tr w:rsidR="000C424B" w:rsidRPr="00837A7C" w14:paraId="57A542AA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239122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3C481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</w:rPr>
              <w:t>Site</w:t>
            </w:r>
            <w:r w:rsidRPr="00837A7C">
              <w:rPr>
                <w:rFonts w:ascii="Times New Roman" w:hAnsi="Times New Roman" w:cs="Times New Roman"/>
              </w:rPr>
              <w:t xml:space="preserve"> (main effect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166C24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F30BC" w14:textId="77777777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3F94C5" w14:textId="4B31329B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3B0E6D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</w:tr>
      <w:tr w:rsidR="000C424B" w:rsidRPr="00837A7C" w14:paraId="0C920A79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FB5024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3E73DC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TJL</w:t>
            </w:r>
            <w:r w:rsidRPr="00837A7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EF7F49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5C49" w14:textId="1D6150E1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F2EE7C" w14:textId="79AD809F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B3D228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</w:t>
            </w:r>
          </w:p>
        </w:tc>
      </w:tr>
      <w:tr w:rsidR="000C424B" w:rsidRPr="00837A7C" w14:paraId="52852240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A87170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14B958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172EC5" w14:textId="4ECDB843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7E6A" w14:textId="609435BE" w:rsidR="000C424B" w:rsidRPr="00837A7C" w:rsidRDefault="001B72C6" w:rsidP="000C4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6A388C" w14:textId="10DD0E33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082BCD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0.017</w:t>
            </w:r>
          </w:p>
        </w:tc>
      </w:tr>
      <w:tr w:rsidR="000C424B" w:rsidRPr="00837A7C" w14:paraId="2E2AFA03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87FD5BA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B3730AA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F52B968" w14:textId="28F1D564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0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33033EB7" w14:textId="30DEA0C0" w:rsidR="000C424B" w:rsidRPr="00837A7C" w:rsidRDefault="000C424B" w:rsidP="000C424B">
            <w:pPr>
              <w:jc w:val="center"/>
              <w:rPr>
                <w:rFonts w:ascii="Times New Roman" w:hAnsi="Times New Roman" w:cs="Times New Roman"/>
              </w:rPr>
            </w:pPr>
            <w:r w:rsidRPr="000C424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39FA7D8" w14:textId="5BDC71B6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EF6D3E0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0.523</w:t>
            </w:r>
          </w:p>
        </w:tc>
      </w:tr>
      <w:tr w:rsidR="000C424B" w:rsidRPr="00837A7C" w14:paraId="2C390DBB" w14:textId="77777777" w:rsidTr="000C424B">
        <w:trPr>
          <w:trHeight w:val="302"/>
          <w:jc w:val="center"/>
        </w:trPr>
        <w:tc>
          <w:tcPr>
            <w:tcW w:w="595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1C6236D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949DA5F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  <w:b/>
              </w:rPr>
              <w:t>Weight</w:t>
            </w:r>
            <w:r w:rsidRPr="00837A7C">
              <w:rPr>
                <w:rFonts w:ascii="Times New Roman" w:hAnsi="Times New Roman" w:cs="Times New Roman"/>
              </w:rPr>
              <w:t xml:space="preserve"> (slope)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14B5D2E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vAlign w:val="center"/>
          </w:tcPr>
          <w:p w14:paraId="267EC253" w14:textId="77777777" w:rsidR="000C424B" w:rsidRPr="00837A7C" w:rsidRDefault="000C424B" w:rsidP="000C42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42926A" w14:textId="1E89C607" w:rsidR="000C424B" w:rsidRPr="00837A7C" w:rsidRDefault="000C424B" w:rsidP="005E14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BF7CB25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24B" w:rsidRPr="00837A7C" w14:paraId="6CE424C8" w14:textId="77777777" w:rsidTr="000C424B">
        <w:trPr>
          <w:trHeight w:val="302"/>
          <w:jc w:val="center"/>
        </w:trPr>
        <w:tc>
          <w:tcPr>
            <w:tcW w:w="595" w:type="pct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3D076C2" w14:textId="77777777" w:rsidR="000C424B" w:rsidRPr="00837A7C" w:rsidRDefault="000C424B" w:rsidP="005E1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F68B052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All sites</w:t>
            </w:r>
          </w:p>
        </w:tc>
        <w:tc>
          <w:tcPr>
            <w:tcW w:w="791" w:type="pct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E40E3F9" w14:textId="67C9C0B6" w:rsidR="000C424B" w:rsidRPr="00837A7C" w:rsidRDefault="001B72C6" w:rsidP="005E14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5</w:t>
            </w:r>
          </w:p>
        </w:tc>
        <w:tc>
          <w:tcPr>
            <w:tcW w:w="742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109F82B" w14:textId="5B1C4AE9" w:rsidR="000C424B" w:rsidRPr="00837A7C" w:rsidRDefault="000C424B" w:rsidP="000C42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424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1B72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2" w:type="pct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A76AB69" w14:textId="67F1C470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237" w:type="pct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59AC0D3" w14:textId="77777777" w:rsidR="000C424B" w:rsidRPr="00837A7C" w:rsidRDefault="000C424B" w:rsidP="005E1414">
            <w:pPr>
              <w:jc w:val="center"/>
              <w:rPr>
                <w:rFonts w:ascii="Times New Roman" w:hAnsi="Times New Roman" w:cs="Times New Roman"/>
              </w:rPr>
            </w:pPr>
            <w:r w:rsidRPr="00837A7C">
              <w:rPr>
                <w:rFonts w:ascii="Times New Roman" w:hAnsi="Times New Roman" w:cs="Times New Roman"/>
              </w:rPr>
              <w:t>-0.386</w:t>
            </w:r>
          </w:p>
        </w:tc>
      </w:tr>
    </w:tbl>
    <w:p w14:paraId="07640D76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  <w:vertAlign w:val="superscript"/>
        </w:rPr>
        <w:t>1</w:t>
      </w:r>
      <w:r w:rsidRPr="00837A7C">
        <w:rPr>
          <w:rFonts w:ascii="Times New Roman" w:hAnsi="Times New Roman" w:cs="Times New Roman"/>
        </w:rPr>
        <w:t>Reference category</w:t>
      </w:r>
    </w:p>
    <w:p w14:paraId="246524A3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</w:t>
      </w:r>
      <w:proofErr w:type="gramStart"/>
      <w:r w:rsidRPr="00837A7C">
        <w:rPr>
          <w:rFonts w:ascii="Times New Roman" w:hAnsi="Times New Roman" w:cs="Times New Roman"/>
        </w:rPr>
        <w:t>p</w:t>
      </w:r>
      <w:proofErr w:type="gramEnd"/>
      <w:r w:rsidRPr="00837A7C">
        <w:rPr>
          <w:rFonts w:ascii="Times New Roman" w:hAnsi="Times New Roman" w:cs="Times New Roman"/>
        </w:rPr>
        <w:t>&lt;0.05</w:t>
      </w:r>
    </w:p>
    <w:p w14:paraId="573B409A" w14:textId="77777777" w:rsidR="00AC4B5E" w:rsidRPr="00837A7C" w:rsidRDefault="00AC4B5E" w:rsidP="00AC4B5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Regression analyses were performed using bodyweight measurements recorded at 6 months of age.</w:t>
      </w:r>
    </w:p>
    <w:p w14:paraId="172A476A" w14:textId="77777777" w:rsidR="00A04114" w:rsidRPr="00837A7C" w:rsidRDefault="00A04114">
      <w:pPr>
        <w:rPr>
          <w:rFonts w:ascii="Times New Roman" w:hAnsi="Times New Roman" w:cs="Times New Roman"/>
        </w:rPr>
      </w:pPr>
    </w:p>
    <w:p w14:paraId="242306D5" w14:textId="69AE9D7B" w:rsidR="00964FA8" w:rsidRDefault="00D653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53509C" w:rsidRPr="00D368D4">
        <w:rPr>
          <w:rFonts w:ascii="Times New Roman" w:hAnsi="Times New Roman" w:cs="Times New Roman"/>
        </w:rPr>
        <w:t>Table S6</w:t>
      </w:r>
      <w:r w:rsidR="00964FA8" w:rsidRPr="00D368D4">
        <w:rPr>
          <w:rFonts w:ascii="Times New Roman" w:hAnsi="Times New Roman" w:cs="Times New Roman"/>
        </w:rPr>
        <w:t xml:space="preserve"> </w:t>
      </w:r>
      <w:r w:rsidR="00734FD4" w:rsidRPr="00D368D4">
        <w:rPr>
          <w:rFonts w:ascii="Times New Roman" w:hAnsi="Times New Roman" w:cs="Times New Roman"/>
        </w:rPr>
        <w:t>Bodyw</w:t>
      </w:r>
      <w:r w:rsidR="00964FA8" w:rsidRPr="00D368D4">
        <w:rPr>
          <w:rFonts w:ascii="Times New Roman" w:hAnsi="Times New Roman" w:cs="Times New Roman"/>
        </w:rPr>
        <w:t>eight distribution</w:t>
      </w:r>
      <w:r w:rsidR="00734FD4" w:rsidRPr="00D368D4">
        <w:rPr>
          <w:rFonts w:ascii="Times New Roman" w:hAnsi="Times New Roman" w:cs="Times New Roman"/>
        </w:rPr>
        <w:t xml:space="preserve"> of animals in ITP</w:t>
      </w:r>
      <w:r w:rsidR="002063E4">
        <w:rPr>
          <w:rFonts w:ascii="Times New Roman" w:hAnsi="Times New Roman" w:cs="Times New Roman"/>
        </w:rPr>
        <w:t xml:space="preserve"> </w:t>
      </w:r>
    </w:p>
    <w:p w14:paraId="25774B93" w14:textId="77777777" w:rsidR="002063E4" w:rsidRDefault="002063E4">
      <w:pPr>
        <w:rPr>
          <w:rFonts w:ascii="Times New Roman" w:hAnsi="Times New Roman" w:cs="Times New Roman"/>
        </w:rPr>
      </w:pPr>
    </w:p>
    <w:tbl>
      <w:tblPr>
        <w:tblW w:w="4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300"/>
        <w:gridCol w:w="1300"/>
      </w:tblGrid>
      <w:tr w:rsidR="00964FA8" w:rsidRPr="00964FA8" w14:paraId="540042F7" w14:textId="77777777" w:rsidTr="00E50063">
        <w:trPr>
          <w:trHeight w:val="300"/>
          <w:jc w:val="center"/>
        </w:trPr>
        <w:tc>
          <w:tcPr>
            <w:tcW w:w="4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9EFC5" w14:textId="77777777" w:rsidR="00964FA8" w:rsidRPr="00964FA8" w:rsidRDefault="00964FA8" w:rsidP="00964FA8">
            <w:pPr>
              <w:rPr>
                <w:rFonts w:ascii="Times New Roman" w:hAnsi="Times New Roman" w:cs="Times New Roman"/>
                <w:b/>
              </w:rPr>
            </w:pPr>
            <w:r w:rsidRPr="00964FA8">
              <w:rPr>
                <w:rFonts w:ascii="Times New Roman" w:hAnsi="Times New Roman" w:cs="Times New Roman"/>
                <w:b/>
              </w:rPr>
              <w:t>Weights measured at 6 months</w:t>
            </w:r>
          </w:p>
        </w:tc>
      </w:tr>
      <w:tr w:rsidR="00964FA8" w:rsidRPr="00964FA8" w14:paraId="429F3A27" w14:textId="77777777" w:rsidTr="00E50063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D4E0" w14:textId="77777777" w:rsidR="00964FA8" w:rsidRPr="00964FA8" w:rsidRDefault="00964FA8" w:rsidP="00964FA8">
            <w:pPr>
              <w:rPr>
                <w:rFonts w:ascii="Times New Roman" w:hAnsi="Times New Roman" w:cs="Times New Roman"/>
                <w:b/>
              </w:rPr>
            </w:pPr>
            <w:r w:rsidRPr="00964FA8">
              <w:rPr>
                <w:rFonts w:ascii="Times New Roman" w:hAnsi="Times New Roman" w:cs="Times New Roman"/>
                <w:b/>
              </w:rPr>
              <w:t>Weight group (g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525E" w14:textId="6C9B1CF1" w:rsidR="00964FA8" w:rsidRPr="00964FA8" w:rsidRDefault="00964FA8" w:rsidP="00964FA8">
            <w:pPr>
              <w:rPr>
                <w:rFonts w:ascii="Times New Roman" w:hAnsi="Times New Roman" w:cs="Times New Roman"/>
                <w:b/>
              </w:rPr>
            </w:pPr>
            <w:r w:rsidRPr="00964FA8">
              <w:rPr>
                <w:rFonts w:ascii="Times New Roman" w:hAnsi="Times New Roman" w:cs="Times New Roman"/>
                <w:b/>
              </w:rPr>
              <w:t>F</w:t>
            </w:r>
            <w:r w:rsidR="002063E4">
              <w:rPr>
                <w:rFonts w:ascii="Times New Roman" w:hAnsi="Times New Roman" w:cs="Times New Roman"/>
                <w:b/>
              </w:rPr>
              <w:t>emal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B471" w14:textId="15B241E3" w:rsidR="00964FA8" w:rsidRPr="00964FA8" w:rsidRDefault="00964FA8" w:rsidP="00964FA8">
            <w:pPr>
              <w:rPr>
                <w:rFonts w:ascii="Times New Roman" w:hAnsi="Times New Roman" w:cs="Times New Roman"/>
                <w:b/>
              </w:rPr>
            </w:pPr>
            <w:r w:rsidRPr="00964FA8">
              <w:rPr>
                <w:rFonts w:ascii="Times New Roman" w:hAnsi="Times New Roman" w:cs="Times New Roman"/>
                <w:b/>
              </w:rPr>
              <w:t>M</w:t>
            </w:r>
            <w:r w:rsidR="002063E4">
              <w:rPr>
                <w:rFonts w:ascii="Times New Roman" w:hAnsi="Times New Roman" w:cs="Times New Roman"/>
                <w:b/>
              </w:rPr>
              <w:t>ales</w:t>
            </w:r>
          </w:p>
        </w:tc>
      </w:tr>
      <w:tr w:rsidR="00964FA8" w:rsidRPr="00964FA8" w14:paraId="131258E5" w14:textId="77777777" w:rsidTr="00E50063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C19B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(0,10]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5689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B017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0</w:t>
            </w:r>
          </w:p>
        </w:tc>
      </w:tr>
      <w:tr w:rsidR="00964FA8" w:rsidRPr="00964FA8" w14:paraId="48EA6840" w14:textId="77777777" w:rsidTr="00E50063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E90A74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(10,2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2E600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E4A05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0</w:t>
            </w:r>
          </w:p>
        </w:tc>
      </w:tr>
      <w:tr w:rsidR="00964FA8" w:rsidRPr="00964FA8" w14:paraId="53C9F649" w14:textId="77777777" w:rsidTr="00E50063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AE2F32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(20,3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58A1A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FC15D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48</w:t>
            </w:r>
          </w:p>
        </w:tc>
      </w:tr>
      <w:tr w:rsidR="00964FA8" w:rsidRPr="00964FA8" w14:paraId="5143CB71" w14:textId="77777777" w:rsidTr="00E50063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FA1EC6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(30,4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B33A5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9371A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652</w:t>
            </w:r>
          </w:p>
        </w:tc>
      </w:tr>
      <w:tr w:rsidR="00964FA8" w:rsidRPr="00964FA8" w14:paraId="6C136ACB" w14:textId="77777777" w:rsidTr="00E50063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E09694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(40,50]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D6E27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7A576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684</w:t>
            </w:r>
          </w:p>
        </w:tc>
      </w:tr>
      <w:tr w:rsidR="00964FA8" w:rsidRPr="00964FA8" w14:paraId="02917DEF" w14:textId="77777777" w:rsidTr="00E50063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bottom"/>
          </w:tcPr>
          <w:p w14:paraId="3FF4E029" w14:textId="01389942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, max]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486CD2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838BA7" w14:textId="77777777" w:rsidR="00964FA8" w:rsidRPr="00964FA8" w:rsidRDefault="00964FA8" w:rsidP="00964FA8">
            <w:pPr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51</w:t>
            </w:r>
          </w:p>
        </w:tc>
      </w:tr>
    </w:tbl>
    <w:p w14:paraId="60A986C4" w14:textId="63A09FE5" w:rsidR="00964FA8" w:rsidRDefault="00964FA8">
      <w:pPr>
        <w:rPr>
          <w:rFonts w:ascii="Times New Roman" w:hAnsi="Times New Roman" w:cs="Times New Roman"/>
        </w:rPr>
      </w:pPr>
    </w:p>
    <w:p w14:paraId="22036CAC" w14:textId="77777777" w:rsidR="002063E4" w:rsidRDefault="002063E4">
      <w:pPr>
        <w:rPr>
          <w:rFonts w:ascii="Times New Roman" w:hAnsi="Times New Roman" w:cs="Times New Roman"/>
        </w:rPr>
      </w:pPr>
    </w:p>
    <w:p w14:paraId="136BC6F8" w14:textId="77777777" w:rsidR="00E50063" w:rsidRDefault="00E50063">
      <w:pPr>
        <w:rPr>
          <w:rFonts w:ascii="Times New Roman" w:hAnsi="Times New Roman" w:cs="Times New Roman"/>
        </w:rPr>
      </w:pPr>
    </w:p>
    <w:p w14:paraId="45866684" w14:textId="249A2C0A" w:rsidR="00D6536C" w:rsidRPr="00837A7C" w:rsidRDefault="00535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</w:t>
      </w:r>
      <w:r w:rsidR="00D6536C">
        <w:rPr>
          <w:rFonts w:ascii="Times New Roman" w:hAnsi="Times New Roman" w:cs="Times New Roman"/>
        </w:rPr>
        <w:t xml:space="preserve"> Results of </w:t>
      </w:r>
      <w:r w:rsidR="00FA6B57">
        <w:rPr>
          <w:rFonts w:ascii="Times New Roman" w:hAnsi="Times New Roman" w:cs="Times New Roman"/>
        </w:rPr>
        <w:t>linear regression of lifespan on bodyweight</w:t>
      </w:r>
      <w:r w:rsidR="005B33CE">
        <w:rPr>
          <w:rFonts w:ascii="Times New Roman" w:hAnsi="Times New Roman" w:cs="Times New Roman"/>
        </w:rPr>
        <w:t>, heaviest bodyweights removed</w:t>
      </w:r>
    </w:p>
    <w:p w14:paraId="0E042358" w14:textId="3664CAFA" w:rsidR="00E47CAF" w:rsidRPr="00D6536C" w:rsidRDefault="005B33CE" w:rsidP="00D653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ll </w:t>
      </w:r>
      <w:r w:rsidR="00D6536C" w:rsidRPr="00D6536C">
        <w:rPr>
          <w:rFonts w:ascii="Times New Roman" w:hAnsi="Times New Roman" w:cs="Times New Roman"/>
        </w:rPr>
        <w:t>animals weighing more than 50 grams</w:t>
      </w:r>
      <w:r>
        <w:rPr>
          <w:rFonts w:ascii="Times New Roman" w:hAnsi="Times New Roman" w:cs="Times New Roman"/>
        </w:rPr>
        <w:t xml:space="preserve"> excluded)</w:t>
      </w:r>
      <w:r w:rsidR="00D6536C" w:rsidRPr="00D6536C">
        <w:rPr>
          <w:rFonts w:ascii="Times New Roman" w:hAnsi="Times New Roman" w:cs="Times New Roman"/>
        </w:rPr>
        <w:t xml:space="preserve">  </w:t>
      </w:r>
    </w:p>
    <w:tbl>
      <w:tblPr>
        <w:tblW w:w="4338" w:type="pct"/>
        <w:jc w:val="center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268"/>
        <w:gridCol w:w="1660"/>
        <w:gridCol w:w="1261"/>
        <w:gridCol w:w="1660"/>
        <w:gridCol w:w="2445"/>
      </w:tblGrid>
      <w:tr w:rsidR="00D6536C" w:rsidRPr="00D6536C" w14:paraId="0BC5C246" w14:textId="77777777" w:rsidTr="005B33CE">
        <w:trPr>
          <w:tblHeader/>
          <w:jc w:val="center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DD546E5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A0D82B4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35C001F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7D58BD" w14:textId="4B840D21" w:rsidR="00D6536C" w:rsidRPr="00D6536C" w:rsidRDefault="00FA6B57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</w:t>
            </w:r>
            <w:r w:rsidR="00D6536C" w:rsidRPr="00D6536C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2C21C56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  <w:b/>
                <w:bCs/>
              </w:rPr>
              <w:t>Standardized Coefficient</w:t>
            </w:r>
          </w:p>
        </w:tc>
      </w:tr>
      <w:tr w:rsidR="00D6536C" w:rsidRPr="00D6536C" w14:paraId="67740B49" w14:textId="77777777" w:rsidTr="005B33CE">
        <w:trPr>
          <w:jc w:val="center"/>
        </w:trPr>
        <w:tc>
          <w:tcPr>
            <w:tcW w:w="764" w:type="pct"/>
            <w:tcBorders>
              <w:top w:val="single" w:sz="6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BA9F4B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</w:rPr>
              <w:t>Weight (Female)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7DCBFF" w14:textId="2AE0CDFA" w:rsidR="00D6536C" w:rsidRPr="00D6536C" w:rsidRDefault="00A458CB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07E7FB" w14:textId="07EAF84C" w:rsidR="00D6536C" w:rsidRPr="00D6536C" w:rsidRDefault="00A458CB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01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5B42B5" w14:textId="3DAFBD99" w:rsidR="00D6536C" w:rsidRPr="00D6536C" w:rsidRDefault="00A458CB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74" w:type="pct"/>
            <w:tcBorders>
              <w:top w:val="single" w:sz="6" w:space="0" w:color="auto"/>
              <w:left w:val="nil"/>
              <w:bottom w:val="nil"/>
            </w:tcBorders>
            <w:tcMar>
              <w:top w:w="100" w:type="nil"/>
              <w:right w:w="100" w:type="nil"/>
            </w:tcMar>
          </w:tcPr>
          <w:p w14:paraId="5D1AC7E9" w14:textId="4A98AF2A" w:rsidR="00D6536C" w:rsidRPr="00D6536C" w:rsidRDefault="009A0096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22D29">
              <w:rPr>
                <w:rFonts w:ascii="Times New Roman" w:hAnsi="Times New Roman" w:cs="Times New Roman"/>
              </w:rPr>
              <w:t>7</w:t>
            </w:r>
          </w:p>
        </w:tc>
      </w:tr>
      <w:tr w:rsidR="00D6536C" w:rsidRPr="00D6536C" w14:paraId="019F42B6" w14:textId="77777777" w:rsidTr="005B33CE">
        <w:trPr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9E1E0F5" w14:textId="77777777" w:rsidR="00D6536C" w:rsidRPr="00D6536C" w:rsidRDefault="00D6536C" w:rsidP="00FA6B57">
            <w:pPr>
              <w:jc w:val="center"/>
              <w:rPr>
                <w:rFonts w:ascii="Times New Roman" w:hAnsi="Times New Roman" w:cs="Times New Roman"/>
              </w:rPr>
            </w:pPr>
            <w:r w:rsidRPr="00D6536C">
              <w:rPr>
                <w:rFonts w:ascii="Times New Roman" w:hAnsi="Times New Roman" w:cs="Times New Roman"/>
              </w:rPr>
              <w:t>Weight (Male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980175C" w14:textId="00079FA5" w:rsidR="00D6536C" w:rsidRPr="00D6536C" w:rsidRDefault="009A0096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</w:t>
            </w:r>
            <w:r w:rsidR="00B951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20CDDAA" w14:textId="27415066" w:rsidR="00D6536C" w:rsidRPr="00D6536C" w:rsidRDefault="00677D6A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2A0BA45" w14:textId="431CE0B3" w:rsidR="00D6536C" w:rsidRPr="00D6536C" w:rsidRDefault="009A0096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B16B80B" w14:textId="453C838A" w:rsidR="00D6536C" w:rsidRPr="00D6536C" w:rsidRDefault="009A0096" w:rsidP="00FA6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22D29">
              <w:rPr>
                <w:rFonts w:ascii="Times New Roman" w:hAnsi="Times New Roman" w:cs="Times New Roman"/>
              </w:rPr>
              <w:t>51</w:t>
            </w:r>
          </w:p>
        </w:tc>
      </w:tr>
    </w:tbl>
    <w:p w14:paraId="7275890A" w14:textId="77777777" w:rsidR="005B33CE" w:rsidRPr="00837A7C" w:rsidRDefault="005B33CE" w:rsidP="005B33C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</w:t>
      </w:r>
      <w:proofErr w:type="gramStart"/>
      <w:r w:rsidRPr="00837A7C">
        <w:rPr>
          <w:rFonts w:ascii="Times New Roman" w:hAnsi="Times New Roman" w:cs="Times New Roman"/>
        </w:rPr>
        <w:t>p</w:t>
      </w:r>
      <w:proofErr w:type="gramEnd"/>
      <w:r w:rsidRPr="00837A7C">
        <w:rPr>
          <w:rFonts w:ascii="Times New Roman" w:hAnsi="Times New Roman" w:cs="Times New Roman"/>
        </w:rPr>
        <w:t>&lt;0.05</w:t>
      </w:r>
    </w:p>
    <w:p w14:paraId="221749A2" w14:textId="77777777" w:rsidR="005B33CE" w:rsidRPr="00837A7C" w:rsidRDefault="005B33CE" w:rsidP="005B33CE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Regression analyses were performed using bodyweight measurements recorded at 6 months of age.</w:t>
      </w:r>
    </w:p>
    <w:p w14:paraId="1954BFF0" w14:textId="77777777" w:rsidR="00964FA8" w:rsidRDefault="00964FA8" w:rsidP="00964FA8">
      <w:pPr>
        <w:rPr>
          <w:rFonts w:ascii="Times New Roman" w:hAnsi="Times New Roman" w:cs="Times New Roman"/>
        </w:rPr>
      </w:pPr>
    </w:p>
    <w:p w14:paraId="08C69464" w14:textId="77777777" w:rsidR="00E50063" w:rsidRDefault="00E50063" w:rsidP="00964FA8">
      <w:pPr>
        <w:rPr>
          <w:rFonts w:ascii="Times New Roman" w:hAnsi="Times New Roman" w:cs="Times New Roman"/>
        </w:rPr>
      </w:pPr>
    </w:p>
    <w:p w14:paraId="45377BE6" w14:textId="77777777" w:rsidR="00E50063" w:rsidRDefault="00E50063" w:rsidP="00964FA8">
      <w:pPr>
        <w:rPr>
          <w:rFonts w:ascii="Times New Roman" w:hAnsi="Times New Roman" w:cs="Times New Roman"/>
        </w:rPr>
      </w:pPr>
    </w:p>
    <w:p w14:paraId="2D1853D4" w14:textId="70428099" w:rsidR="00964FA8" w:rsidRPr="00837A7C" w:rsidRDefault="0053509C" w:rsidP="00964F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</w:t>
      </w:r>
      <w:r w:rsidR="00964FA8">
        <w:rPr>
          <w:rFonts w:ascii="Times New Roman" w:hAnsi="Times New Roman" w:cs="Times New Roman"/>
        </w:rPr>
        <w:t xml:space="preserve"> Results of linear regression of lifespan on bodyweight, within comparable weight group</w:t>
      </w:r>
    </w:p>
    <w:p w14:paraId="227EB1BB" w14:textId="70E15711" w:rsidR="00E47CAF" w:rsidRPr="00964FA8" w:rsidRDefault="00964FA8" w:rsidP="00964F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964FA8">
        <w:rPr>
          <w:rFonts w:ascii="Times New Roman" w:hAnsi="Times New Roman" w:cs="Times New Roman"/>
        </w:rPr>
        <w:t>Including only weights between 30-40 grams</w:t>
      </w:r>
      <w:r w:rsidR="00741885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 xml:space="preserve">weight category with </w:t>
      </w:r>
      <w:r w:rsidR="00741885">
        <w:rPr>
          <w:rFonts w:ascii="Times New Roman" w:hAnsi="Times New Roman" w:cs="Times New Roman"/>
        </w:rPr>
        <w:t>greatest overlap between males and females)</w:t>
      </w:r>
    </w:p>
    <w:tbl>
      <w:tblPr>
        <w:tblW w:w="4338" w:type="pct"/>
        <w:jc w:val="center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268"/>
        <w:gridCol w:w="1660"/>
        <w:gridCol w:w="1261"/>
        <w:gridCol w:w="1660"/>
        <w:gridCol w:w="2445"/>
      </w:tblGrid>
      <w:tr w:rsidR="00964FA8" w:rsidRPr="00964FA8" w14:paraId="7504AB07" w14:textId="77777777" w:rsidTr="002063E4">
        <w:trPr>
          <w:tblHeader/>
          <w:jc w:val="center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09C9319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C3E818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3ABBB88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E462FF1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5A9FABB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  <w:b/>
                <w:bCs/>
              </w:rPr>
              <w:t>Standardized Coefficient</w:t>
            </w:r>
          </w:p>
        </w:tc>
      </w:tr>
      <w:tr w:rsidR="00964FA8" w:rsidRPr="00964FA8" w14:paraId="484E968D" w14:textId="77777777" w:rsidTr="002063E4">
        <w:trPr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22163E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Weight (Female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BC152C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853237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 xml:space="preserve"> 3.7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E46423" w14:textId="030EBD96" w:rsidR="00964FA8" w:rsidRPr="00964FA8" w:rsidRDefault="00A22D29" w:rsidP="00A22D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964FA8" w:rsidRPr="00964FA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E26BCE" w14:textId="26663219" w:rsidR="00964FA8" w:rsidRPr="00964FA8" w:rsidRDefault="00A22D29" w:rsidP="00964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</w:tr>
      <w:tr w:rsidR="00964FA8" w:rsidRPr="00964FA8" w14:paraId="096625D4" w14:textId="77777777" w:rsidTr="002063E4">
        <w:trPr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9F27B77" w14:textId="77777777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>Weight (Male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6772859" w14:textId="6DE9797F" w:rsidR="00964FA8" w:rsidRPr="00964FA8" w:rsidRDefault="00964FA8" w:rsidP="00964FA8">
            <w:pPr>
              <w:jc w:val="center"/>
              <w:rPr>
                <w:rFonts w:ascii="Times New Roman" w:hAnsi="Times New Roman" w:cs="Times New Roman"/>
              </w:rPr>
            </w:pPr>
            <w:r w:rsidRPr="00964FA8">
              <w:rPr>
                <w:rFonts w:ascii="Times New Roman" w:hAnsi="Times New Roman" w:cs="Times New Roman"/>
              </w:rPr>
              <w:t xml:space="preserve"> -16.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53A6F1" w14:textId="5539F9F0" w:rsidR="00964FA8" w:rsidRPr="00964FA8" w:rsidRDefault="00677D6A" w:rsidP="00964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8381F66" w14:textId="3E6F628B" w:rsidR="00964FA8" w:rsidRPr="00964FA8" w:rsidRDefault="00677D6A" w:rsidP="00964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198091" w14:textId="4F92A5EF" w:rsidR="00964FA8" w:rsidRPr="00964FA8" w:rsidRDefault="00A22D29" w:rsidP="00964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4</w:t>
            </w:r>
          </w:p>
        </w:tc>
      </w:tr>
    </w:tbl>
    <w:p w14:paraId="0CA9F68D" w14:textId="77777777" w:rsidR="002063E4" w:rsidRPr="00837A7C" w:rsidRDefault="002063E4" w:rsidP="002063E4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*</w:t>
      </w:r>
      <w:proofErr w:type="gramStart"/>
      <w:r w:rsidRPr="00837A7C">
        <w:rPr>
          <w:rFonts w:ascii="Times New Roman" w:hAnsi="Times New Roman" w:cs="Times New Roman"/>
        </w:rPr>
        <w:t>p</w:t>
      </w:r>
      <w:proofErr w:type="gramEnd"/>
      <w:r w:rsidRPr="00837A7C">
        <w:rPr>
          <w:rFonts w:ascii="Times New Roman" w:hAnsi="Times New Roman" w:cs="Times New Roman"/>
        </w:rPr>
        <w:t>&lt;0.05</w:t>
      </w:r>
    </w:p>
    <w:p w14:paraId="6F643E16" w14:textId="77777777" w:rsidR="002063E4" w:rsidRPr="00837A7C" w:rsidRDefault="002063E4" w:rsidP="002063E4">
      <w:pPr>
        <w:rPr>
          <w:rFonts w:ascii="Times New Roman" w:hAnsi="Times New Roman" w:cs="Times New Roman"/>
        </w:rPr>
      </w:pPr>
      <w:r w:rsidRPr="00837A7C">
        <w:rPr>
          <w:rFonts w:ascii="Times New Roman" w:hAnsi="Times New Roman" w:cs="Times New Roman"/>
        </w:rPr>
        <w:t>Regression analyses were performed using bodyweight measurements recorded at 6 months of age.</w:t>
      </w:r>
    </w:p>
    <w:p w14:paraId="55CEE2E2" w14:textId="77777777" w:rsidR="00D6536C" w:rsidRPr="00D6536C" w:rsidRDefault="00D6536C" w:rsidP="00FA6B57">
      <w:pPr>
        <w:jc w:val="center"/>
        <w:rPr>
          <w:rFonts w:ascii="Times New Roman" w:hAnsi="Times New Roman" w:cs="Times New Roman"/>
        </w:rPr>
      </w:pPr>
    </w:p>
    <w:p w14:paraId="4C025D76" w14:textId="56784764" w:rsidR="0011444B" w:rsidRDefault="005B33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="0011444B" w:rsidRPr="00837A7C">
        <w:rPr>
          <w:rFonts w:ascii="Times New Roman" w:hAnsi="Times New Roman" w:cs="Times New Roman"/>
          <w:b/>
        </w:rPr>
        <w:t>Supplemental figure</w:t>
      </w:r>
      <w:r w:rsidR="005E1414">
        <w:rPr>
          <w:rFonts w:ascii="Times New Roman" w:hAnsi="Times New Roman" w:cs="Times New Roman"/>
          <w:b/>
        </w:rPr>
        <w:t>s</w:t>
      </w:r>
    </w:p>
    <w:p w14:paraId="7C158082" w14:textId="77777777" w:rsidR="007439B2" w:rsidRDefault="007439B2" w:rsidP="007439B2">
      <w:pPr>
        <w:tabs>
          <w:tab w:val="left" w:pos="297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3376C07" wp14:editId="5037F340">
            <wp:extent cx="6400800" cy="6400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F283" w14:textId="1C7079DB" w:rsidR="007439B2" w:rsidRDefault="007439B2" w:rsidP="007439B2">
      <w:pPr>
        <w:tabs>
          <w:tab w:val="left" w:pos="297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Censoring </w:t>
      </w:r>
      <w:r w:rsidR="005C1528">
        <w:rPr>
          <w:rFonts w:ascii="Times New Roman" w:hAnsi="Times New Roman" w:cs="Times New Roman"/>
          <w:b/>
        </w:rPr>
        <w:t>times</w:t>
      </w:r>
      <w:r>
        <w:rPr>
          <w:rFonts w:ascii="Times New Roman" w:hAnsi="Times New Roman" w:cs="Times New Roman"/>
          <w:b/>
        </w:rPr>
        <w:t xml:space="preserve"> in the ITP mortality dataset. </w:t>
      </w:r>
      <w:proofErr w:type="gramStart"/>
      <w:r>
        <w:rPr>
          <w:rFonts w:ascii="Times New Roman" w:hAnsi="Times New Roman" w:cs="Times New Roman"/>
        </w:rPr>
        <w:t>Histogram depicting the frequency distribution of censoring and mortality events by age.</w:t>
      </w:r>
      <w:proofErr w:type="gramEnd"/>
      <w:r>
        <w:rPr>
          <w:rFonts w:ascii="Times New Roman" w:hAnsi="Times New Roman" w:cs="Times New Roman"/>
        </w:rPr>
        <w:t xml:space="preserve"> Events from all sites, years, and sexes are included.</w:t>
      </w:r>
    </w:p>
    <w:p w14:paraId="0786C398" w14:textId="48C167D8" w:rsidR="00FA499E" w:rsidRDefault="007439B2" w:rsidP="002035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="00C242E9">
        <w:rPr>
          <w:rFonts w:ascii="Times New Roman" w:hAnsi="Times New Roman" w:cs="Times New Roman"/>
          <w:b/>
          <w:noProof/>
        </w:rPr>
        <w:drawing>
          <wp:inline distT="0" distB="0" distL="0" distR="0" wp14:anchorId="07D5045F" wp14:editId="106EAD72">
            <wp:extent cx="6400800" cy="6400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7804C" w14:textId="42252CC3" w:rsidR="00FA499E" w:rsidRDefault="00476B72" w:rsidP="0011444B">
      <w:pPr>
        <w:tabs>
          <w:tab w:val="left" w:pos="297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</w:t>
      </w:r>
      <w:r w:rsidR="001C3DB3">
        <w:rPr>
          <w:rFonts w:ascii="Times New Roman" w:hAnsi="Times New Roman" w:cs="Times New Roman"/>
          <w:b/>
        </w:rPr>
        <w:t xml:space="preserve">. Censoring </w:t>
      </w:r>
      <w:r>
        <w:rPr>
          <w:rFonts w:ascii="Times New Roman" w:hAnsi="Times New Roman" w:cs="Times New Roman"/>
          <w:b/>
        </w:rPr>
        <w:t>times</w:t>
      </w:r>
      <w:r w:rsidR="001C3DB3">
        <w:rPr>
          <w:rFonts w:ascii="Times New Roman" w:hAnsi="Times New Roman" w:cs="Times New Roman"/>
          <w:b/>
        </w:rPr>
        <w:t xml:space="preserve"> </w:t>
      </w:r>
      <w:r w:rsidR="00FA499E">
        <w:rPr>
          <w:rFonts w:ascii="Times New Roman" w:hAnsi="Times New Roman" w:cs="Times New Roman"/>
          <w:b/>
        </w:rPr>
        <w:t xml:space="preserve">for female mice </w:t>
      </w:r>
      <w:r w:rsidR="001C3DB3">
        <w:rPr>
          <w:rFonts w:ascii="Times New Roman" w:hAnsi="Times New Roman" w:cs="Times New Roman"/>
          <w:b/>
        </w:rPr>
        <w:t>at each site</w:t>
      </w:r>
      <w:r w:rsidR="007B77FB">
        <w:rPr>
          <w:rFonts w:ascii="Times New Roman" w:hAnsi="Times New Roman" w:cs="Times New Roman"/>
          <w:b/>
        </w:rPr>
        <w:t xml:space="preserve"> </w:t>
      </w:r>
      <w:r w:rsidR="007B77FB">
        <w:rPr>
          <w:rFonts w:ascii="Times New Roman" w:hAnsi="Times New Roman" w:cs="Times New Roman"/>
        </w:rPr>
        <w:t>Histogram</w:t>
      </w:r>
      <w:r w:rsidR="00FF6412">
        <w:rPr>
          <w:rFonts w:ascii="Times New Roman" w:hAnsi="Times New Roman" w:cs="Times New Roman"/>
        </w:rPr>
        <w:t>s</w:t>
      </w:r>
      <w:r w:rsidR="007B77FB">
        <w:rPr>
          <w:rFonts w:ascii="Times New Roman" w:hAnsi="Times New Roman" w:cs="Times New Roman"/>
        </w:rPr>
        <w:t xml:space="preserve"> depicting the frequency distribution of censoring and mortality events by age</w:t>
      </w:r>
      <w:r w:rsidR="004B1689">
        <w:rPr>
          <w:rFonts w:ascii="Times New Roman" w:hAnsi="Times New Roman" w:cs="Times New Roman"/>
        </w:rPr>
        <w:t xml:space="preserve"> in female mice</w:t>
      </w:r>
      <w:r w:rsidR="007B77FB">
        <w:rPr>
          <w:rFonts w:ascii="Times New Roman" w:hAnsi="Times New Roman" w:cs="Times New Roman"/>
        </w:rPr>
        <w:t>.</w:t>
      </w:r>
      <w:r w:rsidR="00086BBF" w:rsidRPr="00086BBF">
        <w:t xml:space="preserve"> </w:t>
      </w:r>
      <w:r w:rsidR="00086BBF" w:rsidRPr="00086BBF">
        <w:rPr>
          <w:rFonts w:ascii="Times New Roman" w:hAnsi="Times New Roman" w:cs="Times New Roman"/>
        </w:rPr>
        <w:t xml:space="preserve">Each panel shows the distribution at </w:t>
      </w:r>
      <w:r w:rsidR="004B1689">
        <w:rPr>
          <w:rFonts w:ascii="Times New Roman" w:hAnsi="Times New Roman" w:cs="Times New Roman"/>
        </w:rPr>
        <w:t xml:space="preserve">a single </w:t>
      </w:r>
      <w:r w:rsidR="00086BBF" w:rsidRPr="00086BBF">
        <w:rPr>
          <w:rFonts w:ascii="Times New Roman" w:hAnsi="Times New Roman" w:cs="Times New Roman"/>
        </w:rPr>
        <w:t>site</w:t>
      </w:r>
      <w:r w:rsidR="004B1689">
        <w:rPr>
          <w:rFonts w:ascii="Times New Roman" w:hAnsi="Times New Roman" w:cs="Times New Roman"/>
        </w:rPr>
        <w:t xml:space="preserve"> for a single cohort year</w:t>
      </w:r>
      <w:r w:rsidR="00086BBF" w:rsidRPr="00086BBF">
        <w:rPr>
          <w:rFonts w:ascii="Times New Roman" w:hAnsi="Times New Roman" w:cs="Times New Roman"/>
        </w:rPr>
        <w:t xml:space="preserve"> (TJL = The Jackson Laboratory (red), UM = University of Michigan (green), UT = UT Health San Antonio (blue)). </w:t>
      </w:r>
    </w:p>
    <w:p w14:paraId="1FE8E280" w14:textId="6D321B5B" w:rsidR="00FA499E" w:rsidRDefault="000D41E2" w:rsidP="0011444B">
      <w:pPr>
        <w:tabs>
          <w:tab w:val="left" w:pos="297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8FB3244" wp14:editId="01DC0153">
            <wp:extent cx="6400800" cy="6400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7B845" w14:textId="27331DBE" w:rsidR="002035EB" w:rsidRPr="00837A7C" w:rsidRDefault="00FA499E" w:rsidP="002035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="00476B72">
        <w:rPr>
          <w:rFonts w:ascii="Times New Roman" w:hAnsi="Times New Roman" w:cs="Times New Roman"/>
          <w:b/>
        </w:rPr>
        <w:t>igure S3</w:t>
      </w:r>
      <w:r>
        <w:rPr>
          <w:rFonts w:ascii="Times New Roman" w:hAnsi="Times New Roman" w:cs="Times New Roman"/>
          <w:b/>
        </w:rPr>
        <w:t xml:space="preserve">. Censoring </w:t>
      </w:r>
      <w:r w:rsidR="00476B72">
        <w:rPr>
          <w:rFonts w:ascii="Times New Roman" w:hAnsi="Times New Roman" w:cs="Times New Roman"/>
          <w:b/>
        </w:rPr>
        <w:t>times</w:t>
      </w:r>
      <w:r>
        <w:rPr>
          <w:rFonts w:ascii="Times New Roman" w:hAnsi="Times New Roman" w:cs="Times New Roman"/>
          <w:b/>
        </w:rPr>
        <w:t xml:space="preserve"> for male mice at each site.</w:t>
      </w:r>
      <w:r w:rsidR="004B1689">
        <w:rPr>
          <w:rFonts w:ascii="Times New Roman" w:hAnsi="Times New Roman" w:cs="Times New Roman"/>
          <w:b/>
        </w:rPr>
        <w:t xml:space="preserve"> </w:t>
      </w:r>
      <w:proofErr w:type="gramStart"/>
      <w:r w:rsidR="004B1689">
        <w:rPr>
          <w:rFonts w:ascii="Times New Roman" w:hAnsi="Times New Roman" w:cs="Times New Roman"/>
        </w:rPr>
        <w:t>Histogram</w:t>
      </w:r>
      <w:r w:rsidR="00FF6412">
        <w:rPr>
          <w:rFonts w:ascii="Times New Roman" w:hAnsi="Times New Roman" w:cs="Times New Roman"/>
        </w:rPr>
        <w:t>s</w:t>
      </w:r>
      <w:r w:rsidR="004B1689">
        <w:rPr>
          <w:rFonts w:ascii="Times New Roman" w:hAnsi="Times New Roman" w:cs="Times New Roman"/>
        </w:rPr>
        <w:t xml:space="preserve"> depicting the frequency distribution of censoring and mortality events by age in male mice.</w:t>
      </w:r>
      <w:proofErr w:type="gramEnd"/>
      <w:r w:rsidR="004B1689" w:rsidRPr="00086BBF">
        <w:t xml:space="preserve"> </w:t>
      </w:r>
      <w:r w:rsidR="004B1689" w:rsidRPr="00086BBF">
        <w:rPr>
          <w:rFonts w:ascii="Times New Roman" w:hAnsi="Times New Roman" w:cs="Times New Roman"/>
        </w:rPr>
        <w:t xml:space="preserve">Each panel shows the distribution at </w:t>
      </w:r>
      <w:r w:rsidR="004B1689">
        <w:rPr>
          <w:rFonts w:ascii="Times New Roman" w:hAnsi="Times New Roman" w:cs="Times New Roman"/>
        </w:rPr>
        <w:t xml:space="preserve">a single </w:t>
      </w:r>
      <w:r w:rsidR="004B1689" w:rsidRPr="00086BBF">
        <w:rPr>
          <w:rFonts w:ascii="Times New Roman" w:hAnsi="Times New Roman" w:cs="Times New Roman"/>
        </w:rPr>
        <w:t>site</w:t>
      </w:r>
      <w:r w:rsidR="004B1689">
        <w:rPr>
          <w:rFonts w:ascii="Times New Roman" w:hAnsi="Times New Roman" w:cs="Times New Roman"/>
        </w:rPr>
        <w:t xml:space="preserve"> for a single cohort year</w:t>
      </w:r>
      <w:r w:rsidR="004B1689" w:rsidRPr="00086BBF">
        <w:rPr>
          <w:rFonts w:ascii="Times New Roman" w:hAnsi="Times New Roman" w:cs="Times New Roman"/>
        </w:rPr>
        <w:t xml:space="preserve"> (TJL = The Jackson Laboratory (red), UM = University of Michigan (green), UT = UT Health San Antonio (blue)). </w:t>
      </w:r>
      <w:r w:rsidR="005E1414">
        <w:rPr>
          <w:rFonts w:ascii="Times New Roman" w:hAnsi="Times New Roman" w:cs="Times New Roman"/>
          <w:b/>
        </w:rPr>
        <w:br w:type="column"/>
      </w:r>
      <w:r w:rsidR="002035EB">
        <w:rPr>
          <w:rFonts w:ascii="Times New Roman" w:hAnsi="Times New Roman" w:cs="Times New Roman"/>
          <w:b/>
          <w:noProof/>
        </w:rPr>
        <w:drawing>
          <wp:inline distT="0" distB="0" distL="0" distR="0" wp14:anchorId="0D29F156" wp14:editId="1D1C3088">
            <wp:extent cx="5930265" cy="4467225"/>
            <wp:effectExtent l="0" t="0" r="0" b="3175"/>
            <wp:docPr id="1" name="Picture 1" descr="Macintosh HD:Users:chengcj:Google Drive:ITP Manuscript:Figures:FigureS1 cop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engcj:Google Drive:ITP Manuscript:Figures:FigureS1 copy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4FE1E" w14:textId="77777777" w:rsidR="002035EB" w:rsidRPr="00837A7C" w:rsidRDefault="002035EB" w:rsidP="002035EB">
      <w:pPr>
        <w:rPr>
          <w:rFonts w:ascii="Times New Roman" w:hAnsi="Times New Roman" w:cs="Times New Roman"/>
          <w:b/>
        </w:rPr>
      </w:pPr>
    </w:p>
    <w:p w14:paraId="5C059093" w14:textId="77777777" w:rsidR="002035EB" w:rsidRPr="006A6547" w:rsidRDefault="002035EB" w:rsidP="002035EB">
      <w:pPr>
        <w:tabs>
          <w:tab w:val="left" w:pos="2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Pr="005E1414">
        <w:rPr>
          <w:rFonts w:ascii="Times New Roman" w:hAnsi="Times New Roman" w:cs="Times New Roman"/>
          <w:b/>
        </w:rPr>
        <w:t xml:space="preserve">. </w:t>
      </w:r>
      <w:proofErr w:type="gramStart"/>
      <w:r w:rsidRPr="005E1414">
        <w:rPr>
          <w:rFonts w:ascii="Times New Roman" w:hAnsi="Times New Roman" w:cs="Times New Roman"/>
          <w:b/>
        </w:rPr>
        <w:t>Mortality hazard in male and female mice by study cohort.</w:t>
      </w:r>
      <w:proofErr w:type="gramEnd"/>
      <w:r w:rsidRPr="005E1414">
        <w:rPr>
          <w:rFonts w:ascii="Times New Roman" w:hAnsi="Times New Roman" w:cs="Times New Roman"/>
          <w:b/>
        </w:rPr>
        <w:t xml:space="preserve"> </w:t>
      </w:r>
      <w:r w:rsidRPr="006A6547">
        <w:rPr>
          <w:rFonts w:ascii="Times New Roman" w:hAnsi="Times New Roman" w:cs="Times New Roman"/>
        </w:rPr>
        <w:t>Each panel shows the smoothed estimated hazard as a function of age in mice from a single study cohort (year). Confidence intervals (95%) are shaded in grey. Dotted line indicates age of weaning.</w:t>
      </w:r>
    </w:p>
    <w:p w14:paraId="5C8842C6" w14:textId="77777777" w:rsidR="002035EB" w:rsidRPr="00837A7C" w:rsidRDefault="002035EB" w:rsidP="002035EB">
      <w:pPr>
        <w:tabs>
          <w:tab w:val="left" w:pos="2970"/>
        </w:tabs>
        <w:spacing w:line="480" w:lineRule="auto"/>
        <w:rPr>
          <w:rFonts w:ascii="Times New Roman" w:hAnsi="Times New Roman" w:cs="Times New Roman"/>
        </w:rPr>
      </w:pPr>
    </w:p>
    <w:p w14:paraId="72768AEE" w14:textId="77777777" w:rsidR="002035EB" w:rsidRDefault="002035EB" w:rsidP="002035EB">
      <w:pPr>
        <w:tabs>
          <w:tab w:val="left" w:pos="297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noProof/>
        </w:rPr>
        <w:drawing>
          <wp:inline distT="0" distB="0" distL="0" distR="0" wp14:anchorId="5D7EA566" wp14:editId="5E9C2BA5">
            <wp:extent cx="5930265" cy="2978150"/>
            <wp:effectExtent l="0" t="0" r="0" b="0"/>
            <wp:docPr id="2" name="Picture 2" descr="Macintosh HD:Users:chengcj:Google Drive:ITP Manuscript:Figures:FigureS2 cop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engcj:Google Drive:ITP Manuscript:Figures:FigureS2 copy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CC6F8" w14:textId="58CA9AD0" w:rsidR="002035EB" w:rsidRDefault="002035EB" w:rsidP="002035EB">
      <w:pPr>
        <w:tabs>
          <w:tab w:val="left" w:pos="2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5</w:t>
      </w:r>
      <w:r w:rsidRPr="005E1414">
        <w:rPr>
          <w:rFonts w:ascii="Times New Roman" w:hAnsi="Times New Roman" w:cs="Times New Roman"/>
          <w:b/>
        </w:rPr>
        <w:t xml:space="preserve">. </w:t>
      </w:r>
      <w:proofErr w:type="gramStart"/>
      <w:r w:rsidRPr="006A6547">
        <w:rPr>
          <w:rFonts w:ascii="Times New Roman" w:hAnsi="Times New Roman" w:cs="Times New Roman"/>
          <w:b/>
        </w:rPr>
        <w:t>Effect of site on survival in males and females, split by study cohort (year).</w:t>
      </w:r>
      <w:proofErr w:type="gramEnd"/>
      <w:r w:rsidRPr="006A6547">
        <w:rPr>
          <w:rFonts w:ascii="Times New Roman" w:hAnsi="Times New Roman" w:cs="Times New Roman"/>
        </w:rPr>
        <w:t xml:space="preserve"> </w:t>
      </w:r>
      <w:proofErr w:type="gramStart"/>
      <w:r w:rsidRPr="006A6547">
        <w:rPr>
          <w:rFonts w:ascii="Times New Roman" w:hAnsi="Times New Roman" w:cs="Times New Roman"/>
        </w:rPr>
        <w:t>Hazard ratio (estimated from Cox proportional hazards model) for the effect of each study site shown with confidence intervals.</w:t>
      </w:r>
      <w:proofErr w:type="gramEnd"/>
      <w:r w:rsidRPr="006A6547">
        <w:rPr>
          <w:rFonts w:ascii="Times New Roman" w:hAnsi="Times New Roman" w:cs="Times New Roman"/>
        </w:rPr>
        <w:t xml:space="preserve"> TJL = The Jackson Laboratory (red), UM = University of Michigan (green), UT = UT Health San Antonio (blue).</w:t>
      </w:r>
    </w:p>
    <w:p w14:paraId="73E5FA92" w14:textId="77777777" w:rsidR="002035EB" w:rsidRPr="006A6547" w:rsidRDefault="002035EB" w:rsidP="002035EB">
      <w:pPr>
        <w:tabs>
          <w:tab w:val="left" w:pos="29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p w14:paraId="3EB9B2D1" w14:textId="77777777" w:rsidR="002035EB" w:rsidRDefault="002035EB" w:rsidP="0011444B">
      <w:pPr>
        <w:tabs>
          <w:tab w:val="left" w:pos="2970"/>
        </w:tabs>
        <w:spacing w:line="480" w:lineRule="auto"/>
        <w:rPr>
          <w:rFonts w:ascii="Times New Roman" w:hAnsi="Times New Roman" w:cs="Times New Roman"/>
          <w:b/>
        </w:rPr>
      </w:pPr>
    </w:p>
    <w:p w14:paraId="174A85B4" w14:textId="750DE499" w:rsidR="0011444B" w:rsidRPr="005E1414" w:rsidRDefault="005E1414" w:rsidP="00270C5F">
      <w:pPr>
        <w:tabs>
          <w:tab w:val="left" w:pos="2970"/>
        </w:tabs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4B868AB" wp14:editId="7952F975">
            <wp:extent cx="5486400" cy="3657600"/>
            <wp:effectExtent l="0" t="0" r="0" b="0"/>
            <wp:docPr id="3" name="Picture 3" descr="Macintosh HD:Users:chengcj:Google Drive:ITP Manuscript:Figures:FigureS3 cop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hengcj:Google Drive:ITP Manuscript:Figures:FigureS3 copy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7F999" w14:textId="1D20980E" w:rsidR="0011444B" w:rsidRPr="006A6547" w:rsidRDefault="0011444B" w:rsidP="001D4148">
      <w:pPr>
        <w:tabs>
          <w:tab w:val="left" w:pos="2970"/>
        </w:tabs>
        <w:rPr>
          <w:rFonts w:ascii="Times New Roman" w:hAnsi="Times New Roman" w:cs="Times New Roman"/>
        </w:rPr>
      </w:pPr>
      <w:r w:rsidRPr="005E1414">
        <w:rPr>
          <w:rFonts w:ascii="Times New Roman" w:hAnsi="Times New Roman" w:cs="Times New Roman"/>
          <w:b/>
        </w:rPr>
        <w:t>Figure S</w:t>
      </w:r>
      <w:r w:rsidR="00FA499E">
        <w:rPr>
          <w:rFonts w:ascii="Times New Roman" w:hAnsi="Times New Roman" w:cs="Times New Roman"/>
          <w:b/>
        </w:rPr>
        <w:t>6</w:t>
      </w:r>
      <w:r w:rsidRPr="005E1414">
        <w:rPr>
          <w:rFonts w:ascii="Times New Roman" w:hAnsi="Times New Roman" w:cs="Times New Roman"/>
          <w:b/>
        </w:rPr>
        <w:t xml:space="preserve">. </w:t>
      </w:r>
      <w:proofErr w:type="gramStart"/>
      <w:r w:rsidRPr="005E1414">
        <w:rPr>
          <w:rFonts w:ascii="Times New Roman" w:hAnsi="Times New Roman" w:cs="Times New Roman"/>
          <w:b/>
        </w:rPr>
        <w:t>Sex difference in mortality in human populations.</w:t>
      </w:r>
      <w:proofErr w:type="gramEnd"/>
      <w:r w:rsidRPr="005E1414">
        <w:rPr>
          <w:rFonts w:ascii="Times New Roman" w:hAnsi="Times New Roman" w:cs="Times New Roman"/>
          <w:b/>
        </w:rPr>
        <w:t xml:space="preserve"> </w:t>
      </w:r>
      <w:proofErr w:type="gramStart"/>
      <w:r w:rsidRPr="006A6547">
        <w:rPr>
          <w:rFonts w:ascii="Times New Roman" w:hAnsi="Times New Roman" w:cs="Times New Roman"/>
        </w:rPr>
        <w:t>Death rates at each age in men (blue) and women (red).</w:t>
      </w:r>
      <w:proofErr w:type="gramEnd"/>
      <w:r w:rsidRPr="006A6547">
        <w:rPr>
          <w:rFonts w:ascii="Times New Roman" w:hAnsi="Times New Roman" w:cs="Times New Roman"/>
        </w:rPr>
        <w:t xml:space="preserve"> </w:t>
      </w:r>
      <w:proofErr w:type="gramStart"/>
      <w:r w:rsidRPr="006A6547">
        <w:rPr>
          <w:rFonts w:ascii="Times New Roman" w:hAnsi="Times New Roman" w:cs="Times New Roman"/>
        </w:rPr>
        <w:t xml:space="preserve">Data from Human Mortality Database </w:t>
      </w:r>
      <w:r w:rsidR="009D5C8E">
        <w:rPr>
          <w:rFonts w:ascii="Times New Roman" w:hAnsi="Times New Roman" w:cs="Times New Roman"/>
        </w:rPr>
        <w:t>(</w:t>
      </w:r>
      <w:r w:rsidR="009D5C8E" w:rsidRPr="009D5C8E">
        <w:rPr>
          <w:rFonts w:ascii="Times New Roman" w:hAnsi="Times New Roman" w:cs="Times New Roman"/>
        </w:rPr>
        <w:t>https://www.mortality.org/</w:t>
      </w:r>
      <w:r w:rsidR="009D5C8E">
        <w:rPr>
          <w:rFonts w:ascii="Times New Roman" w:hAnsi="Times New Roman" w:cs="Times New Roman"/>
        </w:rPr>
        <w:t xml:space="preserve">) </w:t>
      </w:r>
      <w:r w:rsidRPr="006A6547">
        <w:rPr>
          <w:rFonts w:ascii="Times New Roman" w:hAnsi="Times New Roman" w:cs="Times New Roman"/>
        </w:rPr>
        <w:t>for the United States (2000-2009).</w:t>
      </w:r>
      <w:proofErr w:type="gramEnd"/>
      <w:r w:rsidRPr="006A6547">
        <w:rPr>
          <w:rFonts w:ascii="Times New Roman" w:hAnsi="Times New Roman" w:cs="Times New Roman"/>
        </w:rPr>
        <w:t xml:space="preserve"> Dotted line represents the average age of puberty (12.34 years).</w:t>
      </w:r>
    </w:p>
    <w:p w14:paraId="642F26B1" w14:textId="77777777" w:rsidR="0011444B" w:rsidRPr="00837A7C" w:rsidRDefault="0011444B" w:rsidP="0011444B">
      <w:pPr>
        <w:tabs>
          <w:tab w:val="left" w:pos="2970"/>
        </w:tabs>
        <w:spacing w:line="480" w:lineRule="auto"/>
        <w:rPr>
          <w:rFonts w:ascii="Times New Roman" w:hAnsi="Times New Roman" w:cs="Times New Roman"/>
        </w:rPr>
      </w:pPr>
    </w:p>
    <w:p w14:paraId="402A4E1C" w14:textId="6B467585" w:rsidR="007B4304" w:rsidRPr="00837A7C" w:rsidRDefault="007B4304" w:rsidP="00703985">
      <w:pPr>
        <w:tabs>
          <w:tab w:val="left" w:pos="2970"/>
        </w:tabs>
        <w:spacing w:line="480" w:lineRule="auto"/>
        <w:jc w:val="center"/>
        <w:rPr>
          <w:rFonts w:ascii="Times New Roman" w:hAnsi="Times New Roman" w:cs="Times New Roman"/>
        </w:rPr>
      </w:pPr>
    </w:p>
    <w:p w14:paraId="2356C561" w14:textId="77777777" w:rsidR="0011444B" w:rsidRPr="00837A7C" w:rsidRDefault="0011444B">
      <w:pPr>
        <w:rPr>
          <w:rFonts w:ascii="Times New Roman" w:hAnsi="Times New Roman" w:cs="Times New Roman"/>
        </w:rPr>
      </w:pPr>
    </w:p>
    <w:sectPr w:rsidR="0011444B" w:rsidRPr="00837A7C" w:rsidSect="00756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B5E"/>
    <w:rsid w:val="00004395"/>
    <w:rsid w:val="0002512A"/>
    <w:rsid w:val="00041077"/>
    <w:rsid w:val="00051435"/>
    <w:rsid w:val="00086BBF"/>
    <w:rsid w:val="00095908"/>
    <w:rsid w:val="000A73FA"/>
    <w:rsid w:val="000B638E"/>
    <w:rsid w:val="000C424B"/>
    <w:rsid w:val="000C4EA6"/>
    <w:rsid w:val="000D41E2"/>
    <w:rsid w:val="000F7579"/>
    <w:rsid w:val="00107442"/>
    <w:rsid w:val="0011444B"/>
    <w:rsid w:val="001714E8"/>
    <w:rsid w:val="00187EB0"/>
    <w:rsid w:val="001B6FFB"/>
    <w:rsid w:val="001B72C6"/>
    <w:rsid w:val="001C3DB3"/>
    <w:rsid w:val="001D4148"/>
    <w:rsid w:val="001F2EC1"/>
    <w:rsid w:val="00202BD4"/>
    <w:rsid w:val="002035EB"/>
    <w:rsid w:val="002063E4"/>
    <w:rsid w:val="0022103A"/>
    <w:rsid w:val="00252E08"/>
    <w:rsid w:val="00260776"/>
    <w:rsid w:val="0026425A"/>
    <w:rsid w:val="00270C5F"/>
    <w:rsid w:val="0034080F"/>
    <w:rsid w:val="0035705D"/>
    <w:rsid w:val="003F6366"/>
    <w:rsid w:val="004141AB"/>
    <w:rsid w:val="0042557E"/>
    <w:rsid w:val="00476B72"/>
    <w:rsid w:val="004B1689"/>
    <w:rsid w:val="00513363"/>
    <w:rsid w:val="0053509C"/>
    <w:rsid w:val="0054162E"/>
    <w:rsid w:val="005562EE"/>
    <w:rsid w:val="00571D71"/>
    <w:rsid w:val="005A7D22"/>
    <w:rsid w:val="005B33CE"/>
    <w:rsid w:val="005C1528"/>
    <w:rsid w:val="005E1414"/>
    <w:rsid w:val="00677D6A"/>
    <w:rsid w:val="006A38AA"/>
    <w:rsid w:val="006A6547"/>
    <w:rsid w:val="006F7951"/>
    <w:rsid w:val="00703985"/>
    <w:rsid w:val="00734FD4"/>
    <w:rsid w:val="00741885"/>
    <w:rsid w:val="00742EBB"/>
    <w:rsid w:val="007439B2"/>
    <w:rsid w:val="00745F52"/>
    <w:rsid w:val="00747072"/>
    <w:rsid w:val="00756563"/>
    <w:rsid w:val="00780291"/>
    <w:rsid w:val="007A44F4"/>
    <w:rsid w:val="007B4304"/>
    <w:rsid w:val="007B77FB"/>
    <w:rsid w:val="007C649E"/>
    <w:rsid w:val="007E79FD"/>
    <w:rsid w:val="00834AFF"/>
    <w:rsid w:val="00837A7C"/>
    <w:rsid w:val="008B16DF"/>
    <w:rsid w:val="00964FA8"/>
    <w:rsid w:val="00965A0D"/>
    <w:rsid w:val="009773B9"/>
    <w:rsid w:val="00983587"/>
    <w:rsid w:val="009A0096"/>
    <w:rsid w:val="009A6616"/>
    <w:rsid w:val="009D374F"/>
    <w:rsid w:val="009D5C8E"/>
    <w:rsid w:val="009F588B"/>
    <w:rsid w:val="00A04114"/>
    <w:rsid w:val="00A167FF"/>
    <w:rsid w:val="00A22C88"/>
    <w:rsid w:val="00A22D29"/>
    <w:rsid w:val="00A271C1"/>
    <w:rsid w:val="00A458CB"/>
    <w:rsid w:val="00A47422"/>
    <w:rsid w:val="00A57BE7"/>
    <w:rsid w:val="00A77552"/>
    <w:rsid w:val="00AC4B5E"/>
    <w:rsid w:val="00AF2EF0"/>
    <w:rsid w:val="00B951EB"/>
    <w:rsid w:val="00C02F27"/>
    <w:rsid w:val="00C07269"/>
    <w:rsid w:val="00C242E9"/>
    <w:rsid w:val="00CA2768"/>
    <w:rsid w:val="00CB376A"/>
    <w:rsid w:val="00CC6EAF"/>
    <w:rsid w:val="00D04E94"/>
    <w:rsid w:val="00D368D4"/>
    <w:rsid w:val="00D57099"/>
    <w:rsid w:val="00D6536C"/>
    <w:rsid w:val="00D86F8B"/>
    <w:rsid w:val="00DD16D8"/>
    <w:rsid w:val="00E1365D"/>
    <w:rsid w:val="00E33530"/>
    <w:rsid w:val="00E47CAF"/>
    <w:rsid w:val="00E50063"/>
    <w:rsid w:val="00E7433C"/>
    <w:rsid w:val="00E755C9"/>
    <w:rsid w:val="00EA252D"/>
    <w:rsid w:val="00F400F8"/>
    <w:rsid w:val="00F72FE6"/>
    <w:rsid w:val="00FA499E"/>
    <w:rsid w:val="00FA6B57"/>
    <w:rsid w:val="00FB2AA5"/>
    <w:rsid w:val="00FD2A4D"/>
    <w:rsid w:val="00FD7D81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82FD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B5E"/>
  </w:style>
  <w:style w:type="paragraph" w:styleId="Heading1">
    <w:name w:val="heading 1"/>
    <w:aliases w:val="ThesisTitle"/>
    <w:basedOn w:val="Normal"/>
    <w:next w:val="Normal"/>
    <w:link w:val="Heading1Char"/>
    <w:qFormat/>
    <w:rsid w:val="00AF2EF0"/>
    <w:pPr>
      <w:spacing w:before="1440" w:after="300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caps/>
      <w:spacing w:val="-10"/>
      <w:kern w:val="28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AF2EF0"/>
    <w:pPr>
      <w:spacing w:before="720" w:after="520" w:line="480" w:lineRule="auto"/>
      <w:contextualSpacing/>
      <w:jc w:val="center"/>
      <w:outlineLvl w:val="1"/>
    </w:pPr>
    <w:rPr>
      <w:rFonts w:ascii="Times New Roman" w:eastAsiaTheme="majorEastAsia" w:hAnsi="Times New Roman" w:cstheme="majorBidi"/>
      <w:caps/>
    </w:rPr>
  </w:style>
  <w:style w:type="paragraph" w:styleId="Heading3">
    <w:name w:val="heading 3"/>
    <w:aliases w:val="SectionTitle/A-head"/>
    <w:basedOn w:val="Normal"/>
    <w:next w:val="Normal"/>
    <w:link w:val="Heading3Char"/>
    <w:uiPriority w:val="2"/>
    <w:qFormat/>
    <w:rsid w:val="00571D71"/>
    <w:pPr>
      <w:spacing w:before="520" w:line="480" w:lineRule="auto"/>
      <w:contextualSpacing/>
      <w:jc w:val="center"/>
      <w:outlineLvl w:val="2"/>
    </w:pPr>
    <w:rPr>
      <w:rFonts w:ascii="Times New Roman" w:eastAsiaTheme="minorHAnsi" w:hAnsi="Times New Roman" w:cs="Times New Roman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Title Char"/>
    <w:basedOn w:val="DefaultParagraphFont"/>
    <w:link w:val="Heading1"/>
    <w:rsid w:val="00AF2EF0"/>
    <w:rPr>
      <w:rFonts w:ascii="Times New Roman" w:eastAsiaTheme="majorEastAsia" w:hAnsi="Times New Roman" w:cstheme="majorBidi"/>
      <w:caps/>
      <w:spacing w:val="-10"/>
      <w:kern w:val="28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AF2EF0"/>
    <w:rPr>
      <w:rFonts w:ascii="Times New Roman" w:eastAsiaTheme="majorEastAsia" w:hAnsi="Times New Roman" w:cstheme="majorBidi"/>
      <w:caps/>
    </w:rPr>
  </w:style>
  <w:style w:type="paragraph" w:styleId="BodyText">
    <w:name w:val="Body Text"/>
    <w:basedOn w:val="Normal"/>
    <w:link w:val="BodyTextChar"/>
    <w:uiPriority w:val="99"/>
    <w:semiHidden/>
    <w:unhideWhenUsed/>
    <w:rsid w:val="00AF2E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2EF0"/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571D71"/>
    <w:rPr>
      <w:rFonts w:ascii="Times New Roman" w:eastAsiaTheme="minorHAnsi" w:hAnsi="Times New Roman" w:cs="Times New Roman"/>
    </w:rPr>
  </w:style>
  <w:style w:type="table" w:styleId="LightShading">
    <w:name w:val="Light Shading"/>
    <w:basedOn w:val="TableNormal"/>
    <w:uiPriority w:val="60"/>
    <w:rsid w:val="00AC4B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1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1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49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9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9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9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9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B5E"/>
  </w:style>
  <w:style w:type="paragraph" w:styleId="Heading1">
    <w:name w:val="heading 1"/>
    <w:aliases w:val="ThesisTitle"/>
    <w:basedOn w:val="Normal"/>
    <w:next w:val="Normal"/>
    <w:link w:val="Heading1Char"/>
    <w:qFormat/>
    <w:rsid w:val="00AF2EF0"/>
    <w:pPr>
      <w:spacing w:before="1440" w:after="300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caps/>
      <w:spacing w:val="-10"/>
      <w:kern w:val="28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AF2EF0"/>
    <w:pPr>
      <w:spacing w:before="720" w:after="520" w:line="480" w:lineRule="auto"/>
      <w:contextualSpacing/>
      <w:jc w:val="center"/>
      <w:outlineLvl w:val="1"/>
    </w:pPr>
    <w:rPr>
      <w:rFonts w:ascii="Times New Roman" w:eastAsiaTheme="majorEastAsia" w:hAnsi="Times New Roman" w:cstheme="majorBidi"/>
      <w:caps/>
    </w:rPr>
  </w:style>
  <w:style w:type="paragraph" w:styleId="Heading3">
    <w:name w:val="heading 3"/>
    <w:aliases w:val="SectionTitle/A-head"/>
    <w:basedOn w:val="Normal"/>
    <w:next w:val="Normal"/>
    <w:link w:val="Heading3Char"/>
    <w:uiPriority w:val="2"/>
    <w:qFormat/>
    <w:rsid w:val="00571D71"/>
    <w:pPr>
      <w:spacing w:before="520" w:line="480" w:lineRule="auto"/>
      <w:contextualSpacing/>
      <w:jc w:val="center"/>
      <w:outlineLvl w:val="2"/>
    </w:pPr>
    <w:rPr>
      <w:rFonts w:ascii="Times New Roman" w:eastAsiaTheme="minorHAnsi" w:hAnsi="Times New Roman" w:cs="Times New Roman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Title Char"/>
    <w:basedOn w:val="DefaultParagraphFont"/>
    <w:link w:val="Heading1"/>
    <w:rsid w:val="00AF2EF0"/>
    <w:rPr>
      <w:rFonts w:ascii="Times New Roman" w:eastAsiaTheme="majorEastAsia" w:hAnsi="Times New Roman" w:cstheme="majorBidi"/>
      <w:caps/>
      <w:spacing w:val="-10"/>
      <w:kern w:val="28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AF2EF0"/>
    <w:rPr>
      <w:rFonts w:ascii="Times New Roman" w:eastAsiaTheme="majorEastAsia" w:hAnsi="Times New Roman" w:cstheme="majorBidi"/>
      <w:caps/>
    </w:rPr>
  </w:style>
  <w:style w:type="paragraph" w:styleId="BodyText">
    <w:name w:val="Body Text"/>
    <w:basedOn w:val="Normal"/>
    <w:link w:val="BodyTextChar"/>
    <w:uiPriority w:val="99"/>
    <w:semiHidden/>
    <w:unhideWhenUsed/>
    <w:rsid w:val="00AF2E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2EF0"/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571D71"/>
    <w:rPr>
      <w:rFonts w:ascii="Times New Roman" w:eastAsiaTheme="minorHAnsi" w:hAnsi="Times New Roman" w:cs="Times New Roman"/>
    </w:rPr>
  </w:style>
  <w:style w:type="table" w:styleId="LightShading">
    <w:name w:val="Light Shading"/>
    <w:basedOn w:val="TableNormal"/>
    <w:uiPriority w:val="60"/>
    <w:rsid w:val="00AC4B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1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1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49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9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9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9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9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7ADBCF-2F1E-B64E-AE91-741D4845D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5</TotalTime>
  <Pages>11</Pages>
  <Words>982</Words>
  <Characters>5604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eng</dc:creator>
  <cp:keywords/>
  <dc:description/>
  <cp:lastModifiedBy>Catherine Cheng</cp:lastModifiedBy>
  <cp:revision>29</cp:revision>
  <dcterms:created xsi:type="dcterms:W3CDTF">2018-12-10T19:49:00Z</dcterms:created>
  <dcterms:modified xsi:type="dcterms:W3CDTF">2018-12-14T02:44:00Z</dcterms:modified>
</cp:coreProperties>
</file>